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5998F" w14:textId="235FD3AE" w:rsidR="00BB6D7E" w:rsidRPr="004C2B42" w:rsidRDefault="00BB6D7E" w:rsidP="00BB6D7E">
      <w:pPr>
        <w:spacing w:line="276" w:lineRule="auto"/>
        <w:rPr>
          <w:rFonts w:ascii="Calibri Light" w:hAnsi="Calibri Light"/>
        </w:rPr>
      </w:pPr>
      <w:r>
        <w:rPr>
          <w:rFonts w:ascii="Calibri Light" w:hAnsi="Calibri Light"/>
          <w:b/>
        </w:rPr>
        <w:t>SUPPLEMENTAL TABLES AND FIGURES</w:t>
      </w:r>
      <w:r w:rsidR="00B829A4">
        <w:rPr>
          <w:rFonts w:ascii="Calibri Light" w:hAnsi="Calibri Light"/>
        </w:rPr>
        <w:br/>
      </w:r>
      <w:r w:rsidRPr="004C2B42">
        <w:rPr>
          <w:rFonts w:ascii="Calibri Light" w:hAnsi="Calibri Light"/>
        </w:rPr>
        <w:t xml:space="preserve">Supplemental Table </w:t>
      </w:r>
      <w:r>
        <w:rPr>
          <w:rFonts w:ascii="Calibri Light" w:hAnsi="Calibri Light"/>
        </w:rPr>
        <w:t>1</w:t>
      </w:r>
      <w:r w:rsidRPr="004C2B42">
        <w:rPr>
          <w:rFonts w:ascii="Calibri Light" w:hAnsi="Calibri Light"/>
        </w:rPr>
        <w:t xml:space="preserve"> – List prices used to impute treatment costs not captured by BC Cancer pharmac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2629"/>
        <w:gridCol w:w="4815"/>
      </w:tblGrid>
      <w:tr w:rsidR="00BB6D7E" w:rsidRPr="004C2B42" w14:paraId="56D45464" w14:textId="77777777" w:rsidTr="00F2204B">
        <w:trPr>
          <w:trHeight w:val="416"/>
          <w:tblHeader/>
          <w:jc w:val="center"/>
        </w:trPr>
        <w:tc>
          <w:tcPr>
            <w:tcW w:w="1019" w:type="pct"/>
            <w:shd w:val="clear" w:color="auto" w:fill="auto"/>
            <w:vAlign w:val="center"/>
          </w:tcPr>
          <w:p w14:paraId="7D20B0C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Drug Name</w:t>
            </w:r>
          </w:p>
        </w:tc>
        <w:tc>
          <w:tcPr>
            <w:tcW w:w="1406" w:type="pct"/>
            <w:shd w:val="clear" w:color="auto" w:fill="auto"/>
            <w:vAlign w:val="center"/>
          </w:tcPr>
          <w:p w14:paraId="6A2BAEF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List Price</w:t>
            </w:r>
          </w:p>
        </w:tc>
        <w:tc>
          <w:tcPr>
            <w:tcW w:w="2575" w:type="pct"/>
            <w:shd w:val="clear" w:color="auto" w:fill="auto"/>
            <w:vAlign w:val="center"/>
          </w:tcPr>
          <w:p w14:paraId="28E43BB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Source</w:t>
            </w:r>
          </w:p>
        </w:tc>
      </w:tr>
      <w:tr w:rsidR="00BB6D7E" w:rsidRPr="004C2B42" w14:paraId="2C396106" w14:textId="77777777" w:rsidTr="00F2204B">
        <w:trPr>
          <w:trHeight w:val="344"/>
          <w:jc w:val="center"/>
        </w:trPr>
        <w:tc>
          <w:tcPr>
            <w:tcW w:w="1019" w:type="pct"/>
            <w:shd w:val="clear" w:color="auto" w:fill="auto"/>
            <w:vAlign w:val="center"/>
            <w:hideMark/>
          </w:tcPr>
          <w:p w14:paraId="2AB669E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braxane</w:t>
            </w:r>
          </w:p>
        </w:tc>
        <w:tc>
          <w:tcPr>
            <w:tcW w:w="1406" w:type="pct"/>
            <w:shd w:val="clear" w:color="auto" w:fill="auto"/>
            <w:vAlign w:val="center"/>
            <w:hideMark/>
          </w:tcPr>
          <w:p w14:paraId="33099A2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971.00 per 100mg vial</w:t>
            </w:r>
          </w:p>
        </w:tc>
        <w:tc>
          <w:tcPr>
            <w:tcW w:w="2575" w:type="pct"/>
            <w:shd w:val="clear" w:color="auto" w:fill="auto"/>
            <w:vAlign w:val="center"/>
            <w:hideMark/>
          </w:tcPr>
          <w:p w14:paraId="126AF4A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C14B1C9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04BE44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ccutan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A81E52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.01 per 1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44166E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508B913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0F5430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cetylsalicylic acid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C189F8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04 per 325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7AC1AC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144A216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54DE34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fa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815433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80.00 per 4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2C114D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4D3EE17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AEF377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gs67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62FB70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131.09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F8D8FD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Average cost of the following antibody-drug conjugates: Brentuximab, Trastuzu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Gem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, and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no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as listed by 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1091EBA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161D10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lec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09CF03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42.17 per 150 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FB8D67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1A0A86E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5EC8AB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nastrozol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E92F48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.27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6BB11A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4F0BF0E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B6A545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tezoliz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933237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.65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9E36D9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66505F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2DE5D9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vel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7B8699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,325.00 per 200 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8B72DC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05D6AA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CA37FC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xi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7697FA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8.60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552463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BC135E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AD14FF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Azd5363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AF6E6D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390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D02B40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azd5363.html</w:t>
            </w:r>
          </w:p>
        </w:tc>
      </w:tr>
      <w:tr w:rsidR="00BB6D7E" w:rsidRPr="004C2B42" w14:paraId="6EABB53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E3EA6B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Bevaciz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48F217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00.00 per 10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2046BE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526354F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C53B8F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Bms-98611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2EC191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728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68AC7F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ro4929097.html\</w:t>
            </w:r>
          </w:p>
        </w:tc>
      </w:tr>
      <w:tr w:rsidR="00BB6D7E" w:rsidRPr="004C2B42" w14:paraId="642980D3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5D7E4C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Bms-986205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67162C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,014.00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6E7C2D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bms-986205.html</w:t>
            </w:r>
          </w:p>
        </w:tc>
      </w:tr>
      <w:tr w:rsidR="00BB6D7E" w:rsidRPr="004C2B42" w14:paraId="5EC7BECC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4001A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Bromocriptin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D8B7BA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.61 per 5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B14247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0256DA5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FEF829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bozan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2716C3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93.33 per 6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4523F6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C48F09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903DF0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ndesarta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48EEC3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31 per 8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A08524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2674B563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541B9E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pecitabin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5849FF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.53 per 50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BFA900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57481D3A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65F641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rboplat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48EB67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10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1FBE33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6CC02BF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496240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edira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EF0A78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60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157224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cediranib-azd2171.html</w:t>
            </w:r>
          </w:p>
        </w:tc>
      </w:tr>
      <w:tr w:rsidR="00BB6D7E" w:rsidRPr="004C2B42" w14:paraId="5A0EF0FC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B922F4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eri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22BB09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7.47 per 15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122AB3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1ACACA72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</w:tcPr>
          <w:p w14:paraId="0A3FE09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Cisplatin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4F96FF8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$2.70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</w:tcPr>
          <w:p w14:paraId="6ED5CA9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DC03F94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0C52FF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hlordiazepoxid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7CEB5B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12 per 5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01DAE9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5795EC95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35417B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obime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C1E803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20.00 per 2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92911A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3A9A4FC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DA1F89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rizoti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9CA278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52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B5C014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05C9EC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E2B272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x-5461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888A65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85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D62BF9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cx-5461.html</w:t>
            </w:r>
          </w:p>
        </w:tc>
      </w:tr>
      <w:tr w:rsidR="00BB6D7E" w:rsidRPr="004C2B42" w14:paraId="156210D9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C4333F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lastRenderedPageBreak/>
              <w:t>Dabrafe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92D93A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42.22 per 50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485357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19BCBB60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E2D01C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Demcizuma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FAA7B9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82.85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A55697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Average cost of the following monoclonal antibodies: Alemtuzumab, Bevacizumab, Cetuxi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Gem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, Ipilimumab, Ofatumumab, Panitumumab, and Pembrolizumab as reported by 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5DC4BB7B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86D18F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Dexamethason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C643D7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,400.00 per implan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C9791E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F2BFE0C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594E0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Dexrazoxan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0123A8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63.37 per 250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65D2A4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drugs.com/price-guide/zinecard</w:t>
            </w:r>
          </w:p>
        </w:tc>
      </w:tr>
      <w:tr w:rsidR="00BB6D7E" w:rsidRPr="004C2B42" w14:paraId="3C03BF3C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5BDFD6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Doxorubic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4B0547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.05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BA4CAC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02FDA6E8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6CC283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Durval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12F30B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3911.11 per 50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A6C2CC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DAB9723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7F8CDF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Enzalutamid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F03A6E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9.19 per 40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A27A32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68F3087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AD216D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Eribulin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8C3437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40.00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6012FB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4B8E40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E4590B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Etoposid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DCDCF5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75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B98170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6EB2C34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411A5A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Everolimus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40CFD3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9,927.00 annually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15A0E8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818B7F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0B895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Filgrastim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0A11FF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44.31 per syring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053C0D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27F40C2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75754B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Fluorouracil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C59578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003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A7FC39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9667DA0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6E4489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Folfox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EC0A05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0.20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ED4164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FEA773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BEE3DF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Fulvestrant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DCAFFB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82.90 per 250mg/5ml injection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FC1266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0DBBD4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</w:tcPr>
          <w:p w14:paraId="70EC24E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Gemcitabine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2E50033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$6.00 per 20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</w:tcPr>
          <w:p w14:paraId="4E990ED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1BEF7AE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8F91ED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Glesatini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(Mgcd265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820F3F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845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33C777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mgcd-265.html</w:t>
            </w:r>
          </w:p>
        </w:tc>
      </w:tr>
      <w:tr w:rsidR="00BB6D7E" w:rsidRPr="004C2B42" w14:paraId="1DEE16C5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630889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Hercept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EF482B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,700.00 per 44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5475E0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C331D4A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1EC453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mgn853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027BA3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,131.09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F2010D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Average cost of the following antibody-drug conjugates: Brentuximab, Trastuzu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Gem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, and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no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as listed by 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7A16F83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F76C2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odine-131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1FD374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sz w:val="20"/>
                <w:szCs w:val="20"/>
                <w:shd w:val="clear" w:color="auto" w:fill="FFFFFF"/>
              </w:rPr>
              <w:t>€</w:t>
            </w: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379.00 per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A3ED5E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ncbi.nlm.nih.gov/pubmed/26240230</w:t>
            </w:r>
          </w:p>
        </w:tc>
      </w:tr>
      <w:tr w:rsidR="00BB6D7E" w:rsidRPr="004C2B42" w14:paraId="0337FD8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73FD7F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pilim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74C333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,800.00 per 5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1555F5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8194FF5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604F05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rbesarta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68609F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.37 per 175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F38FB9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410A30F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E1D648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Lcl161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48A5CED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34.00 per 25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BFC81B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lcl-161.html</w:t>
            </w:r>
          </w:p>
        </w:tc>
      </w:tr>
      <w:tr w:rsidR="00BB6D7E" w:rsidRPr="004C2B42" w14:paraId="5873EBA8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F06210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Lenvati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92D7EC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8.14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16485F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21BCD75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2247C3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lastRenderedPageBreak/>
              <w:t>Liposomal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CBD872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341.50 per 1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DF66F6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FBC7C2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FA5C69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Lutetium-177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5C0547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35,000.00 per dos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E75294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29D4EB94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CF3C05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Ly3076226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E26408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5,131.09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C86C8E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Average cost of the following antibody-drug conjugates: Brentuximab, Trastuzu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Gem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, and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no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as listed by 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A07156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85E5B1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Mek16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6D86DE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17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7FCD86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mek162-arry-438162.html</w:t>
            </w:r>
          </w:p>
        </w:tc>
      </w:tr>
      <w:tr w:rsidR="00BB6D7E" w:rsidRPr="004C2B42" w14:paraId="72B3B0B9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CCCE16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Metform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AF086F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0.05 per 50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877458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harmanet</w:t>
            </w:r>
          </w:p>
        </w:tc>
      </w:tr>
      <w:tr w:rsidR="00BB6D7E" w:rsidRPr="004C2B42" w14:paraId="1E945AB8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28F912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Monali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(Iph2201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8BF9CC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82.8548823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9EEF0B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Average cost of the following monoclonal antibodies: Alemtuzumab, Bevacizumab, Cetuxi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Gemtuz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, Ipilimumab, Ofatumumab, Panitumumab, and Pembrolizumab as stated by 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5E24A1FE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C6902F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Naringen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3A3611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60.00 per 2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DD0CBB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naringenin.html</w:t>
            </w:r>
          </w:p>
        </w:tc>
      </w:tr>
      <w:tr w:rsidR="00BB6D7E" w:rsidRPr="004C2B42" w14:paraId="20DFC537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E677E0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Nivol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35B2DA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782.22 per 4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BF27E2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5412E8A9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39D977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Olapar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FC76FF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6.75 per 50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11F2D1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11C8DE38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474728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Olaratuma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25AD52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788.12 per 19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1AF011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144383F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201B32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Osimerti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643C55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94.68 per 8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0F5E44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5C9A59DD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D2B2E9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aclitaxel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CA8359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.00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C1CEC19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B761DB9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8766AD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aclitaxel-n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1EEC2F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971.00 per 10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FB9F19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4C08B8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D5F235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albocicl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5DA9D7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53.90 per 125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2ED88DB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1F55B3EF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9B4A34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azopa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1E9160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41 per 20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5FF546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3DA14DB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5E49A5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egfilgrastim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E02A0A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504.97 per 6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5D9E95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77B2344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05F1CB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embroliz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BDDFF7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,200.00 per 5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E9F11CF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6DF24587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A04C54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Ramuciruma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4117CB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909.42 per 10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DE9D08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8CB7B1C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2622E8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Regorafe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B9EB20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72.62 per 4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221767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7B98270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13EA65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Reolysin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B7FD77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65,000.00 USD per treatmen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2796F8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Cost of oncolytic virus treatment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Talimogene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laherparepve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(T-VEC) used as an estimate (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)</w:t>
            </w:r>
          </w:p>
        </w:tc>
      </w:tr>
      <w:tr w:rsidR="00BB6D7E" w:rsidRPr="004C2B42" w14:paraId="203188B1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2CDD31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Ribocicl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D27C903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99.20 per 20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A573FA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CA9D12A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55A96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Rociletini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 (Co-1686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C5153C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08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707ADF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co-1686.html</w:t>
            </w:r>
          </w:p>
        </w:tc>
      </w:tr>
      <w:tr w:rsidR="00BB6D7E" w:rsidRPr="004C2B42" w14:paraId="2080CC5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9CA42F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Romidepsin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F77468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,582.00 per 10mg vial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DD8C81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14DC3937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82BB8A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lastRenderedPageBreak/>
              <w:t>Rucapar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057244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</w:t>
            </w:r>
            <w:r w:rsidRPr="004C2B42">
              <w:rPr>
                <w:rFonts w:ascii="Calibri Light" w:hAnsi="Calibri Light" w:cs="Calibri Light"/>
                <w:color w:val="000000"/>
                <w:shd w:val="clear" w:color="auto" w:fill="FFFFFF"/>
              </w:rPr>
              <w:t>122.52 (USD)</w:t>
            </w:r>
            <w:r w:rsidRPr="004C2B42" w:rsidDel="00294A00">
              <w:rPr>
                <w:rFonts w:ascii="Calibri Light" w:hAnsi="Calibri Light" w:cs="Calibri Light"/>
                <w:color w:val="000000"/>
                <w:lang w:eastAsia="en-CA"/>
              </w:rPr>
              <w:t xml:space="preserve"> </w:t>
            </w: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er 30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A1864B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ncbi.nlm.nih.gov/pmc/articles/PMC6386009/#!po=37.8049</w:t>
            </w:r>
          </w:p>
        </w:tc>
      </w:tr>
      <w:tr w:rsidR="00BB6D7E" w:rsidRPr="004C2B42" w14:paraId="02CF4BA2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8BB524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Sorafe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DB10ED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46.47 per 20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C92B24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BB5CD3B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5952B8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Suniti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6B434F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26.30 per 25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A618EF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93CBFB9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88F18D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Taselis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4B7CF3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377.00 per 50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A960B5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adooq.com/gdc-0032.html</w:t>
            </w:r>
          </w:p>
        </w:tc>
      </w:tr>
      <w:tr w:rsidR="00BB6D7E" w:rsidRPr="004C2B42" w14:paraId="0375DC12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</w:tcPr>
          <w:p w14:paraId="6A93F6D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Temozolomide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49729A9C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lang w:eastAsia="en-CA"/>
              </w:rPr>
              <w:t>$1.43 per 20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</w:tcPr>
          <w:p w14:paraId="4CA2251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2F7736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acsjournals.onlinelibrary.wiley.com/doi/full/10.1002/cncr.23297</w:t>
            </w:r>
          </w:p>
        </w:tc>
      </w:tr>
      <w:tr w:rsidR="00BB6D7E" w:rsidRPr="004C2B42" w14:paraId="6CAD7E8B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B88438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Temsirolimus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5946E1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,112.55632 per 25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7A50111D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onlinelibrary.wiley.com/doi/full/10.1111/j.1524-4733.2009.00617.x</w:t>
            </w:r>
          </w:p>
        </w:tc>
      </w:tr>
      <w:tr w:rsidR="00BB6D7E" w:rsidRPr="004C2B42" w14:paraId="6E2F7FAA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6DC81D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Trabectedin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46D41B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3,061.33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4E7EB696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50698C6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F41A188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Trameti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03DEB327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290.00 per 2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118BA35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3D7E2BE5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91FBF0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Tremelimuma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31F0DE0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48.96 per mg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008305B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Average cost of the following immune checkpoint blockers: Nivolumab, Pembrolizu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Ipililu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 xml:space="preserve">, Atezolizumab, 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emiplimab</w:t>
            </w:r>
            <w:proofErr w:type="spellEnd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, Avelumab, and Durvalumab as listed by 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48BA4E9B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C66CCCE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Vandetanib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ECBCD41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97.50 per 10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6B8E2F52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54F356B" w14:textId="77777777" w:rsidTr="00F2204B">
        <w:trPr>
          <w:trHeight w:val="315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E6666DA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Vemurafenib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29848B2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46.54 per 240mg tablet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5CDBBF85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CADTH/</w:t>
            </w: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pCODR</w:t>
            </w:r>
            <w:proofErr w:type="spellEnd"/>
          </w:p>
        </w:tc>
      </w:tr>
      <w:tr w:rsidR="00BB6D7E" w:rsidRPr="004C2B42" w14:paraId="73B02DAA" w14:textId="77777777" w:rsidTr="00F2204B">
        <w:trPr>
          <w:trHeight w:val="300"/>
          <w:jc w:val="center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AC13D7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proofErr w:type="spellStart"/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Vorinostat</w:t>
            </w:r>
            <w:proofErr w:type="spellEnd"/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260A260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00000"/>
                <w:lang w:eastAsia="en-CA"/>
              </w:rPr>
              <w:t>$173.37 per 100mg capsule</w:t>
            </w:r>
          </w:p>
        </w:tc>
        <w:tc>
          <w:tcPr>
            <w:tcW w:w="2575" w:type="pct"/>
            <w:shd w:val="clear" w:color="auto" w:fill="auto"/>
            <w:noWrap/>
            <w:vAlign w:val="center"/>
            <w:hideMark/>
          </w:tcPr>
          <w:p w14:paraId="30421F1B" w14:textId="77777777" w:rsidR="00BB6D7E" w:rsidRPr="004C2B42" w:rsidRDefault="00BB6D7E" w:rsidP="00F2204B">
            <w:pPr>
              <w:spacing w:line="276" w:lineRule="auto"/>
              <w:jc w:val="center"/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</w:pPr>
            <w:r w:rsidRPr="004C2B42">
              <w:rPr>
                <w:rFonts w:ascii="Calibri Light" w:hAnsi="Calibri Light" w:cs="Calibri Light"/>
                <w:color w:val="0563C1"/>
                <w:u w:val="single"/>
                <w:lang w:eastAsia="en-CA"/>
              </w:rPr>
              <w:t>https://www.drugs.com/price-guide/zolinza</w:t>
            </w:r>
          </w:p>
        </w:tc>
      </w:tr>
    </w:tbl>
    <w:p w14:paraId="13DD94CD" w14:textId="60C74AC3" w:rsidR="00F2204B" w:rsidRPr="00582AFC" w:rsidRDefault="00BB6D7E" w:rsidP="00B829A4">
      <w:pPr>
        <w:spacing w:line="276" w:lineRule="auto"/>
        <w:rPr>
          <w:rFonts w:ascii="Calibri Light" w:hAnsi="Calibri Light" w:cs="Calibri Light"/>
        </w:rPr>
      </w:pPr>
      <w:r w:rsidRPr="004C2B42">
        <w:rPr>
          <w:rFonts w:ascii="Calibri Light" w:hAnsi="Calibri Light" w:cs="Calibri Light"/>
        </w:rPr>
        <w:br w:type="page"/>
      </w:r>
      <w:r w:rsidR="00F2204B" w:rsidRPr="00F32433">
        <w:rPr>
          <w:rFonts w:ascii="Calibri Light" w:hAnsi="Calibri Light" w:cs="Calibri Light"/>
        </w:rPr>
        <w:lastRenderedPageBreak/>
        <w:t>Supplemental Table 2</w:t>
      </w:r>
      <w:r w:rsidR="00F2204B" w:rsidRPr="00FD7E2B">
        <w:rPr>
          <w:rFonts w:ascii="Calibri Light" w:hAnsi="Calibri Light" w:cs="Calibri Light"/>
        </w:rPr>
        <w:t xml:space="preserve"> –</w:t>
      </w:r>
      <w:r w:rsidR="00F2204B">
        <w:rPr>
          <w:rFonts w:ascii="Calibri Light" w:hAnsi="Calibri Light" w:cs="Calibri Light"/>
        </w:rPr>
        <w:t xml:space="preserve"> List of WGTA-informed treatment regimens dispensed </w:t>
      </w:r>
      <w:r w:rsidR="00F052B4">
        <w:rPr>
          <w:rFonts w:ascii="Calibri Light" w:hAnsi="Calibri Light" w:cs="Calibri Light"/>
        </w:rPr>
        <w:t xml:space="preserve">during </w:t>
      </w:r>
      <w:r w:rsidR="00F2204B">
        <w:rPr>
          <w:rFonts w:ascii="Calibri Light" w:hAnsi="Calibri Light" w:cs="Calibri Light"/>
        </w:rPr>
        <w:t>period</w:t>
      </w:r>
    </w:p>
    <w:tbl>
      <w:tblPr>
        <w:tblW w:w="6741" w:type="dxa"/>
        <w:tblLook w:val="04A0" w:firstRow="1" w:lastRow="0" w:firstColumn="1" w:lastColumn="0" w:noHBand="0" w:noVBand="1"/>
      </w:tblPr>
      <w:tblGrid>
        <w:gridCol w:w="6741"/>
      </w:tblGrid>
      <w:tr w:rsidR="00FF5F1E" w:rsidRPr="00F32433" w14:paraId="06879BD4" w14:textId="77777777" w:rsidTr="00FF5F1E">
        <w:trPr>
          <w:trHeight w:val="300"/>
        </w:trPr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3D14" w14:textId="77777777" w:rsidR="00FF5F1E" w:rsidRPr="00F32433" w:rsidRDefault="00FF5F1E" w:rsidP="00F32433">
            <w:pPr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bCs/>
                <w:sz w:val="22"/>
                <w:szCs w:val="22"/>
              </w:rPr>
              <w:t>Drug name</w:t>
            </w:r>
          </w:p>
        </w:tc>
      </w:tr>
      <w:tr w:rsidR="00FF5F1E" w:rsidRPr="00F32433" w14:paraId="0BC2CE6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D162" w14:textId="10BA14E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Accutane</w:t>
            </w:r>
          </w:p>
        </w:tc>
      </w:tr>
      <w:tr w:rsidR="00FF5F1E" w:rsidRPr="00F32433" w14:paraId="2CD71632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EBE7" w14:textId="0FC8EA1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Afatinib</w:t>
            </w:r>
            <w:proofErr w:type="spellEnd"/>
          </w:p>
        </w:tc>
      </w:tr>
      <w:tr w:rsidR="00FF5F1E" w:rsidRPr="00F32433" w14:paraId="26064AE3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4824" w14:textId="5F5B451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Anastrozole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Enzalutamide</w:t>
            </w:r>
          </w:p>
        </w:tc>
      </w:tr>
      <w:tr w:rsidR="00FF5F1E" w:rsidRPr="00F32433" w14:paraId="307AF63D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BC1B" w14:textId="15470B55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Asa</w:t>
            </w:r>
          </w:p>
        </w:tc>
      </w:tr>
      <w:tr w:rsidR="00FF5F1E" w:rsidRPr="00F32433" w14:paraId="4863A288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61C4" w14:textId="194DAA2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Atezolizumab/Placebo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Paclitaxel-</w:t>
            </w:r>
            <w:r>
              <w:rPr>
                <w:rFonts w:ascii="Calibri Light" w:hAnsi="Calibri Light" w:cs="Calibri Light"/>
                <w:sz w:val="22"/>
                <w:szCs w:val="22"/>
              </w:rPr>
              <w:t>n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MPDL3280A/Placebo</w:t>
            </w:r>
          </w:p>
        </w:tc>
      </w:tr>
      <w:tr w:rsidR="00FF5F1E" w:rsidRPr="00F32433" w14:paraId="7730910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0716" w14:textId="7A2AF2D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Bevacizumab</w:t>
            </w:r>
          </w:p>
        </w:tc>
      </w:tr>
      <w:tr w:rsidR="00FF5F1E" w:rsidRPr="00F32433" w14:paraId="62525EE1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A783" w14:textId="50516277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Bicalutamide</w:t>
            </w:r>
          </w:p>
        </w:tc>
      </w:tr>
      <w:tr w:rsidR="00FF5F1E" w:rsidRPr="00F32433" w14:paraId="1F434C69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D840" w14:textId="4ABFA40A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BMS-986115</w:t>
            </w:r>
          </w:p>
        </w:tc>
      </w:tr>
      <w:tr w:rsidR="00FF5F1E" w:rsidRPr="00F32433" w14:paraId="6B8E8C4D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09E5" w14:textId="6A140A1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Bromocriptine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Chlordiazepoxide H</w:t>
            </w:r>
            <w:r>
              <w:rPr>
                <w:rFonts w:ascii="Calibri Light" w:hAnsi="Calibri Light" w:cs="Calibri Light"/>
                <w:sz w:val="22"/>
                <w:szCs w:val="22"/>
              </w:rPr>
              <w:t>Cl</w:t>
            </w:r>
          </w:p>
        </w:tc>
      </w:tr>
      <w:tr w:rsidR="00FF5F1E" w:rsidRPr="00F32433" w14:paraId="4F2E884D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58E9" w14:textId="05667F1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Cabozantinib</w:t>
            </w:r>
            <w:proofErr w:type="spellEnd"/>
          </w:p>
        </w:tc>
      </w:tr>
      <w:tr w:rsidR="00FF5F1E" w:rsidRPr="00F32433" w14:paraId="5D5C04F6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C25F" w14:textId="6A8C1979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andesartan</w:t>
            </w:r>
          </w:p>
        </w:tc>
      </w:tr>
      <w:tr w:rsidR="00FF5F1E" w:rsidRPr="00F32433" w14:paraId="1353765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3D1E" w14:textId="51F9F088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apecitabine</w:t>
            </w:r>
          </w:p>
        </w:tc>
      </w:tr>
      <w:tr w:rsidR="00FF5F1E" w:rsidRPr="00F32433" w14:paraId="14A857B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5C1A" w14:textId="7C8D7030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apecitabine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Oxaliplatin</w:t>
            </w:r>
          </w:p>
        </w:tc>
      </w:tr>
      <w:tr w:rsidR="00FF5F1E" w:rsidRPr="00F32433" w14:paraId="3A59327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B557" w14:textId="5915D90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arboplatin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Irinotecan</w:t>
            </w:r>
          </w:p>
        </w:tc>
      </w:tr>
      <w:tr w:rsidR="00FF5F1E" w:rsidRPr="00F32433" w14:paraId="2EAA5BD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B2E" w14:textId="780F3484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etuximab</w:t>
            </w:r>
          </w:p>
        </w:tc>
      </w:tr>
      <w:tr w:rsidR="00FF5F1E" w:rsidRPr="00F32433" w14:paraId="080DBDA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0E96" w14:textId="5AC6BC7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etuxi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Dabrafenib</w:t>
            </w:r>
          </w:p>
        </w:tc>
      </w:tr>
      <w:tr w:rsidR="00FF5F1E" w:rsidRPr="00F32433" w14:paraId="397424F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2EA7" w14:textId="4A9EEDE8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etuxi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Sorafenib</w:t>
            </w:r>
          </w:p>
        </w:tc>
      </w:tr>
      <w:tr w:rsidR="00FF5F1E" w:rsidRPr="00F32433" w14:paraId="77345998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6A5D" w14:textId="6D3CE047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O-1686</w:t>
            </w:r>
          </w:p>
        </w:tc>
      </w:tr>
      <w:tr w:rsidR="00FF5F1E" w:rsidRPr="00F32433" w14:paraId="0F7C9A2A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1109" w14:textId="794D70B9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Cobimetinib</w:t>
            </w:r>
            <w:proofErr w:type="spellEnd"/>
          </w:p>
        </w:tc>
      </w:tr>
      <w:tr w:rsidR="00FF5F1E" w:rsidRPr="00F32433" w14:paraId="2EACB295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F4C8" w14:textId="4A36E84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Cobimetini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Vemurafenib</w:t>
            </w:r>
          </w:p>
        </w:tc>
      </w:tr>
      <w:tr w:rsidR="00FF5F1E" w:rsidRPr="00F32433" w14:paraId="48A9000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BA39" w14:textId="407944C2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Crizotinib</w:t>
            </w:r>
            <w:proofErr w:type="spellEnd"/>
          </w:p>
        </w:tc>
      </w:tr>
      <w:tr w:rsidR="00FF5F1E" w:rsidRPr="00F32433" w14:paraId="1C2743BE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D2F3" w14:textId="640A0E1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C</w:t>
            </w:r>
            <w:r>
              <w:rPr>
                <w:rFonts w:ascii="Calibri Light" w:hAnsi="Calibri Light" w:cs="Calibri Light"/>
                <w:sz w:val="22"/>
                <w:szCs w:val="22"/>
              </w:rPr>
              <w:t>X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 xml:space="preserve">-5461 </w:t>
            </w:r>
          </w:p>
        </w:tc>
      </w:tr>
      <w:tr w:rsidR="00FF5F1E" w:rsidRPr="00F32433" w14:paraId="631E79A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226" w14:textId="480A69D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Enzalutamide</w:t>
            </w:r>
          </w:p>
        </w:tc>
      </w:tr>
      <w:tr w:rsidR="00FF5F1E" w:rsidRPr="00F32433" w14:paraId="1ECE973E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F009" w14:textId="7E6C057F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Erlotinib</w:t>
            </w:r>
          </w:p>
        </w:tc>
      </w:tr>
      <w:tr w:rsidR="00FF5F1E" w:rsidRPr="00F32433" w14:paraId="555A9B4F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DEEA" w14:textId="32FBB3A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Etoposide</w:t>
            </w:r>
          </w:p>
        </w:tc>
      </w:tr>
      <w:tr w:rsidR="00FF5F1E" w:rsidRPr="00F32433" w14:paraId="65F7CFD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187E" w14:textId="70444A7E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Everolimus</w:t>
            </w:r>
            <w:proofErr w:type="spellEnd"/>
          </w:p>
        </w:tc>
      </w:tr>
      <w:tr w:rsidR="00FF5F1E" w:rsidRPr="00F32433" w14:paraId="4476E79B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5CD0" w14:textId="7D288B99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Everolimus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Erlotinib</w:t>
            </w:r>
          </w:p>
        </w:tc>
      </w:tr>
      <w:tr w:rsidR="00FF5F1E" w:rsidRPr="00F32433" w14:paraId="64E33EC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103C" w14:textId="17805CA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Everolimus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Exemestane</w:t>
            </w:r>
          </w:p>
        </w:tc>
      </w:tr>
      <w:tr w:rsidR="00FF5F1E" w:rsidRPr="00F32433" w14:paraId="1DC2A9EE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5592" w14:textId="3270287F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Gemcitabine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Cisplatin</w:t>
            </w:r>
          </w:p>
        </w:tc>
      </w:tr>
      <w:tr w:rsidR="00FF5F1E" w:rsidRPr="00F32433" w14:paraId="7631456D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D60B" w14:textId="714007EE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Goserelin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Ribocicli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Letrozole</w:t>
            </w:r>
          </w:p>
        </w:tc>
      </w:tr>
      <w:tr w:rsidR="00FF5F1E" w:rsidRPr="00F32433" w14:paraId="53713234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6DFE" w14:textId="407D1D7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Herceptin</w:t>
            </w:r>
          </w:p>
        </w:tc>
      </w:tr>
      <w:tr w:rsidR="00FF5F1E" w:rsidRPr="00F32433" w14:paraId="56436EF5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E31C" w14:textId="37E0FAB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matinib</w:t>
            </w:r>
          </w:p>
        </w:tc>
      </w:tr>
      <w:tr w:rsidR="00FF5F1E" w:rsidRPr="00F32433" w14:paraId="0FE0C2C1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9467" w14:textId="5E315AD1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PH2201</w:t>
            </w:r>
          </w:p>
        </w:tc>
      </w:tr>
      <w:tr w:rsidR="00FF5F1E" w:rsidRPr="00F32433" w14:paraId="39437322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3277" w14:textId="52143189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pilimumab</w:t>
            </w:r>
          </w:p>
        </w:tc>
      </w:tr>
      <w:tr w:rsidR="00FF5F1E" w:rsidRPr="00F32433" w14:paraId="3CEB4ED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B6DE" w14:textId="568EE75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rbesartan</w:t>
            </w:r>
          </w:p>
        </w:tc>
      </w:tr>
      <w:tr w:rsidR="00FF5F1E" w:rsidRPr="00F32433" w14:paraId="0C139979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B25" w14:textId="40E3C839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rinotecan</w:t>
            </w:r>
          </w:p>
        </w:tc>
      </w:tr>
      <w:tr w:rsidR="00FF5F1E" w:rsidRPr="00F32433" w14:paraId="75C280A9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809C" w14:textId="41CAF3F5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rinotecan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Fluorouracil</w:t>
            </w:r>
          </w:p>
        </w:tc>
      </w:tr>
      <w:tr w:rsidR="00FF5F1E" w:rsidRPr="00F32433" w14:paraId="2B8E5E13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C3CA" w14:textId="29DA3972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Irinotecan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Fluorouraci</w:t>
            </w:r>
            <w:r>
              <w:rPr>
                <w:rFonts w:ascii="Calibri Light" w:hAnsi="Calibri Light" w:cs="Calibri Light"/>
                <w:sz w:val="22"/>
                <w:szCs w:val="22"/>
              </w:rPr>
              <w:t>l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Bevacizumab</w:t>
            </w:r>
          </w:p>
        </w:tc>
      </w:tr>
      <w:tr w:rsidR="00FF5F1E" w:rsidRPr="00F32433" w14:paraId="2BEF1064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CACF" w14:textId="33DA908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Letrozole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Goserelin</w:t>
            </w:r>
            <w:proofErr w:type="spellEnd"/>
          </w:p>
        </w:tc>
      </w:tr>
      <w:tr w:rsidR="00FF5F1E" w:rsidRPr="00F32433" w14:paraId="5646884E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A19A" w14:textId="1225A140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LY3076226</w:t>
            </w:r>
          </w:p>
        </w:tc>
      </w:tr>
      <w:tr w:rsidR="00FF5F1E" w:rsidRPr="00F32433" w14:paraId="7E0FE5E4" w14:textId="77777777" w:rsidTr="00FF5F1E">
        <w:trPr>
          <w:trHeight w:val="300"/>
        </w:trPr>
        <w:tc>
          <w:tcPr>
            <w:tcW w:w="674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F612" w14:textId="5F4D4CCB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Mesna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Ifosfamide</w:t>
            </w:r>
            <w:proofErr w:type="spellEnd"/>
          </w:p>
        </w:tc>
      </w:tr>
      <w:tr w:rsidR="00FF5F1E" w:rsidRPr="00F32433" w14:paraId="5E7A6248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4554" w14:textId="3AB396E5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lastRenderedPageBreak/>
              <w:t>Mesna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Ifosfamide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Etoposid</w:t>
            </w:r>
            <w:r>
              <w:rPr>
                <w:rFonts w:ascii="Calibri Light" w:hAnsi="Calibri Light" w:cs="Calibri Light"/>
                <w:sz w:val="22"/>
                <w:szCs w:val="22"/>
              </w:rPr>
              <w:t>e</w:t>
            </w:r>
          </w:p>
        </w:tc>
      </w:tr>
      <w:tr w:rsidR="00FF5F1E" w:rsidRPr="00F32433" w14:paraId="74A4D7C2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5A52" w14:textId="6849D4DE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MGCD265</w:t>
            </w:r>
          </w:p>
        </w:tc>
      </w:tr>
      <w:tr w:rsidR="00FF5F1E" w:rsidRPr="00F32433" w14:paraId="7F98288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1639" w14:textId="67C94DCA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MPDL3280A</w:t>
            </w:r>
          </w:p>
        </w:tc>
      </w:tr>
      <w:tr w:rsidR="00FF5F1E" w:rsidRPr="00F32433" w14:paraId="5A9FF80E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B430" w14:textId="5A3D3D5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Naringenin</w:t>
            </w:r>
          </w:p>
        </w:tc>
      </w:tr>
      <w:tr w:rsidR="00FF5F1E" w:rsidRPr="00F32433" w14:paraId="39C720DF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1EDB" w14:textId="6B4895C8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Nilotinib</w:t>
            </w:r>
          </w:p>
        </w:tc>
      </w:tr>
      <w:tr w:rsidR="00FF5F1E" w:rsidRPr="00F32433" w14:paraId="02560D6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F03E" w14:textId="56250F6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Nivolumab</w:t>
            </w:r>
          </w:p>
        </w:tc>
      </w:tr>
      <w:tr w:rsidR="00FF5F1E" w:rsidRPr="00F32433" w14:paraId="3317BB9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A2AE" w14:textId="709039B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Nivolu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BMS-986205</w:t>
            </w:r>
          </w:p>
        </w:tc>
      </w:tr>
      <w:tr w:rsidR="00FF5F1E" w:rsidRPr="00F32433" w14:paraId="22ED410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114F" w14:textId="024E6D7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Octreotide</w:t>
            </w:r>
          </w:p>
        </w:tc>
      </w:tr>
      <w:tr w:rsidR="00FF5F1E" w:rsidRPr="00F32433" w14:paraId="10B0004A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31D2" w14:textId="1911321F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Olaparib</w:t>
            </w:r>
          </w:p>
        </w:tc>
      </w:tr>
      <w:tr w:rsidR="00FF5F1E" w:rsidRPr="00F32433" w14:paraId="2A62F95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CB8F" w14:textId="05FB2738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Olapari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Cediranib</w:t>
            </w:r>
            <w:proofErr w:type="spellEnd"/>
          </w:p>
        </w:tc>
      </w:tr>
      <w:tr w:rsidR="00FF5F1E" w:rsidRPr="00F32433" w14:paraId="791A0AAD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12A4" w14:textId="292BCA7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Osimertinib</w:t>
            </w:r>
          </w:p>
        </w:tc>
      </w:tr>
      <w:tr w:rsidR="00FF5F1E" w:rsidRPr="00F32433" w14:paraId="347BE4FF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8DB3" w14:textId="793896C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Oxaliplatin</w:t>
            </w:r>
          </w:p>
        </w:tc>
      </w:tr>
      <w:tr w:rsidR="00FF5F1E" w:rsidRPr="00F32433" w14:paraId="22B8634C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D4F8" w14:textId="1874DBDF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aclitaxel</w:t>
            </w:r>
          </w:p>
        </w:tc>
      </w:tr>
      <w:tr w:rsidR="00FF5F1E" w:rsidRPr="00F32433" w14:paraId="6B50F85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2803" w14:textId="0F1C540E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aclitaxel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Carboplatin</w:t>
            </w:r>
          </w:p>
        </w:tc>
      </w:tr>
      <w:tr w:rsidR="00FF5F1E" w:rsidRPr="00F32433" w14:paraId="683F54BD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1831" w14:textId="6BD1394F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albociclib</w:t>
            </w:r>
          </w:p>
        </w:tc>
      </w:tr>
      <w:tr w:rsidR="00FF5F1E" w:rsidRPr="00F32433" w14:paraId="66F2750B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D19E" w14:textId="643425E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albocicli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Letrozole</w:t>
            </w:r>
          </w:p>
        </w:tc>
      </w:tr>
      <w:tr w:rsidR="00FF5F1E" w:rsidRPr="00F32433" w14:paraId="4526E03A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27B8" w14:textId="2FD2DDC2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anitumumab</w:t>
            </w:r>
          </w:p>
        </w:tc>
      </w:tr>
      <w:tr w:rsidR="00FF5F1E" w:rsidRPr="00F32433" w14:paraId="6978D7D7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E8E2" w14:textId="4ECF393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azopanib</w:t>
            </w:r>
          </w:p>
        </w:tc>
      </w:tr>
      <w:tr w:rsidR="00FF5F1E" w:rsidRPr="00F32433" w14:paraId="6CFDCC7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448C" w14:textId="4C975A8F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Pembrolizumab</w:t>
            </w:r>
          </w:p>
        </w:tc>
      </w:tr>
      <w:tr w:rsidR="00FF5F1E" w:rsidRPr="00F32433" w14:paraId="08137C72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C32" w14:textId="146D80AD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Pertuzuma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Trastuzu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Vinorelbine</w:t>
            </w:r>
          </w:p>
        </w:tc>
      </w:tr>
      <w:tr w:rsidR="00FF5F1E" w:rsidRPr="00F32433" w14:paraId="5541D24E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E66C" w14:textId="6F6A55E5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Regorafenib</w:t>
            </w:r>
          </w:p>
        </w:tc>
      </w:tr>
      <w:tr w:rsidR="00FF5F1E" w:rsidRPr="00F32433" w14:paraId="7E8EA430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D380" w14:textId="63CA49E4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Sorafenib</w:t>
            </w:r>
          </w:p>
        </w:tc>
      </w:tr>
      <w:tr w:rsidR="00FF5F1E" w:rsidRPr="00F32433" w14:paraId="2C9AF461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B6A8" w14:textId="200F455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Sunitinib</w:t>
            </w:r>
          </w:p>
        </w:tc>
      </w:tr>
      <w:tr w:rsidR="00FF5F1E" w:rsidRPr="00F32433" w14:paraId="6D71C3B1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F94A" w14:textId="57AC4AA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Taselisi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/Placebo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Fulvestrant</w:t>
            </w:r>
            <w:proofErr w:type="spellEnd"/>
          </w:p>
        </w:tc>
      </w:tr>
      <w:tr w:rsidR="00FF5F1E" w:rsidRPr="00F32433" w14:paraId="683C657F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59C2" w14:textId="5B8944AE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Temsirolimus</w:t>
            </w:r>
            <w:proofErr w:type="spellEnd"/>
          </w:p>
        </w:tc>
      </w:tr>
      <w:tr w:rsidR="00FF5F1E" w:rsidRPr="00F32433" w14:paraId="049C07A2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96DF" w14:textId="35D06E0E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Trametinib</w:t>
            </w:r>
          </w:p>
        </w:tc>
      </w:tr>
      <w:tr w:rsidR="00FF5F1E" w:rsidRPr="00F32433" w14:paraId="585A4008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74D7" w14:textId="3F0F0EF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Trametini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Ribocicli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Trametinb</w:t>
            </w:r>
            <w:proofErr w:type="spellEnd"/>
          </w:p>
        </w:tc>
      </w:tr>
      <w:tr w:rsidR="00FF5F1E" w:rsidRPr="00F32433" w14:paraId="386F9EA6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4973" w14:textId="148E5BE6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Trastuzumab Emtansine</w:t>
            </w:r>
          </w:p>
        </w:tc>
      </w:tr>
      <w:tr w:rsidR="00FF5F1E" w:rsidRPr="00F32433" w14:paraId="26C8C5F3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2A69" w14:textId="5E85E36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Trastuzu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Paclitaxel-</w:t>
            </w:r>
            <w:r>
              <w:rPr>
                <w:rFonts w:ascii="Calibri Light" w:hAnsi="Calibri Light" w:cs="Calibri Light"/>
                <w:sz w:val="22"/>
                <w:szCs w:val="22"/>
              </w:rPr>
              <w:t>n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Paclitaxel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Carboplatin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</w:p>
        </w:tc>
      </w:tr>
      <w:tr w:rsidR="00FF5F1E" w:rsidRPr="00F32433" w14:paraId="2622B171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B019" w14:textId="60A4CFF2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F32433">
              <w:rPr>
                <w:rFonts w:ascii="Calibri Light" w:hAnsi="Calibri Light" w:cs="Calibri Light"/>
                <w:sz w:val="22"/>
                <w:szCs w:val="22"/>
              </w:rPr>
              <w:t>Trastuzu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Pertuzuma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Docetaxel</w:t>
            </w:r>
          </w:p>
        </w:tc>
      </w:tr>
      <w:tr w:rsidR="00FF5F1E" w:rsidRPr="00F32433" w14:paraId="1DFE97E4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1119" w14:textId="2F72F925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Tremelimuma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Durvalumab</w:t>
            </w:r>
          </w:p>
        </w:tc>
      </w:tr>
      <w:tr w:rsidR="00FF5F1E" w:rsidRPr="00F32433" w14:paraId="795758F5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BC27" w14:textId="36072EAC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Tremelimumab</w:t>
            </w:r>
            <w:proofErr w:type="spellEnd"/>
            <w:r w:rsidRPr="00F32433">
              <w:rPr>
                <w:rFonts w:ascii="Calibri Light" w:hAnsi="Calibri Light" w:cs="Calibri Light"/>
                <w:sz w:val="22"/>
                <w:szCs w:val="22"/>
              </w:rPr>
              <w:t>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Pemetrexed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Durvalumab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F32433">
              <w:rPr>
                <w:rFonts w:ascii="Calibri Light" w:hAnsi="Calibri Light" w:cs="Calibri Light"/>
                <w:sz w:val="22"/>
                <w:szCs w:val="22"/>
              </w:rPr>
              <w:t>Carboplatin</w:t>
            </w:r>
          </w:p>
        </w:tc>
      </w:tr>
      <w:tr w:rsidR="00FF5F1E" w:rsidRPr="00F32433" w14:paraId="0437E98A" w14:textId="77777777" w:rsidTr="00FF5F1E">
        <w:trPr>
          <w:trHeight w:val="300"/>
        </w:trPr>
        <w:tc>
          <w:tcPr>
            <w:tcW w:w="6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DA84" w14:textId="230DBAE3" w:rsidR="00FF5F1E" w:rsidRPr="00F32433" w:rsidRDefault="00FF5F1E" w:rsidP="00F32433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F32433">
              <w:rPr>
                <w:rFonts w:ascii="Calibri Light" w:hAnsi="Calibri Light" w:cs="Calibri Light"/>
                <w:sz w:val="22"/>
                <w:szCs w:val="22"/>
              </w:rPr>
              <w:t>Vorinostat</w:t>
            </w:r>
            <w:proofErr w:type="spellEnd"/>
          </w:p>
        </w:tc>
      </w:tr>
    </w:tbl>
    <w:p w14:paraId="42FAF508" w14:textId="4E87F04D" w:rsidR="00582AFC" w:rsidRPr="00582AFC" w:rsidRDefault="00582AFC" w:rsidP="00582AFC">
      <w:pPr>
        <w:rPr>
          <w:rFonts w:asciiTheme="majorHAnsi" w:hAnsiTheme="majorHAnsi" w:cstheme="majorHAnsi"/>
        </w:rPr>
      </w:pPr>
      <w:r w:rsidRPr="00582AFC">
        <w:rPr>
          <w:rFonts w:asciiTheme="majorHAnsi" w:hAnsiTheme="majorHAnsi" w:cstheme="majorHAnsi"/>
        </w:rPr>
        <w:t xml:space="preserve">WGTA-informed treatments listed above were highly individualized. Selection of these treatments was based on a combination of </w:t>
      </w:r>
      <w:r w:rsidRPr="00582AFC">
        <w:rPr>
          <w:rFonts w:asciiTheme="majorHAnsi" w:hAnsiTheme="majorHAnsi" w:cstheme="majorHAnsi"/>
          <w:bCs/>
          <w:lang w:val="en-US"/>
        </w:rPr>
        <w:t>genomic alterations as well as candidate pathways dysregulated in patient’s tumors.</w:t>
      </w:r>
    </w:p>
    <w:p w14:paraId="1E857BA9" w14:textId="77777777" w:rsidR="00FD7E2B" w:rsidRDefault="00FD7E2B" w:rsidP="00B829A4">
      <w:pPr>
        <w:spacing w:line="276" w:lineRule="auto"/>
        <w:rPr>
          <w:rFonts w:ascii="Calibri Light" w:hAnsi="Calibri Light"/>
        </w:rPr>
      </w:pPr>
      <w:r>
        <w:rPr>
          <w:rFonts w:ascii="Calibri Light" w:hAnsi="Calibri Light"/>
        </w:rPr>
        <w:br w:type="page"/>
      </w:r>
    </w:p>
    <w:p w14:paraId="519269D7" w14:textId="53D1465F" w:rsidR="001F7D0F" w:rsidRPr="004C2B42" w:rsidRDefault="001F7D0F" w:rsidP="00B829A4">
      <w:pPr>
        <w:spacing w:line="276" w:lineRule="auto"/>
        <w:rPr>
          <w:rFonts w:ascii="Calibri Light" w:hAnsi="Calibri Light"/>
        </w:rPr>
      </w:pPr>
      <w:r w:rsidRPr="004C2B42">
        <w:rPr>
          <w:rFonts w:ascii="Calibri Light" w:hAnsi="Calibri Light"/>
        </w:rPr>
        <w:lastRenderedPageBreak/>
        <w:t xml:space="preserve">Supplemental Table </w:t>
      </w:r>
      <w:r w:rsidR="00F2204B">
        <w:rPr>
          <w:rFonts w:ascii="Calibri Light" w:hAnsi="Calibri Light"/>
        </w:rPr>
        <w:t>3</w:t>
      </w:r>
      <w:r w:rsidRPr="004C2B42">
        <w:rPr>
          <w:rFonts w:ascii="Calibri Light" w:hAnsi="Calibri Light"/>
        </w:rPr>
        <w:t xml:space="preserve">– Logistic regression of probability of </w:t>
      </w:r>
      <w:r w:rsidR="0035672A">
        <w:rPr>
          <w:rFonts w:ascii="Calibri Light" w:hAnsi="Calibri Light"/>
        </w:rPr>
        <w:t>g</w:t>
      </w:r>
      <w:r>
        <w:rPr>
          <w:rFonts w:ascii="Calibri Light" w:hAnsi="Calibri Light"/>
        </w:rPr>
        <w:t>enomics-informed</w:t>
      </w:r>
      <w:r w:rsidRPr="004C2B42">
        <w:rPr>
          <w:rFonts w:ascii="Calibri Light" w:hAnsi="Calibri Light"/>
        </w:rPr>
        <w:t xml:space="preserve"> treatment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134"/>
        <w:gridCol w:w="1134"/>
        <w:gridCol w:w="1134"/>
      </w:tblGrid>
      <w:tr w:rsidR="001F7D0F" w:rsidRPr="004C2B42" w14:paraId="233EC63C" w14:textId="77777777" w:rsidTr="004D0A34">
        <w:trPr>
          <w:trHeight w:val="314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78F34122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Covari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16A200" w14:textId="77777777" w:rsidR="001F7D0F" w:rsidRPr="004C2B42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519C2A" w14:textId="77777777" w:rsidR="001F7D0F" w:rsidRPr="004C2B42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E0B9A6" w14:textId="77777777" w:rsidR="001F7D0F" w:rsidRPr="00FE094B" w:rsidRDefault="001F7D0F" w:rsidP="004D0A34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FE094B">
              <w:rPr>
                <w:rFonts w:ascii="Calibri Light" w:hAnsi="Calibri Light" w:cs="Calibri Light"/>
                <w:lang w:val="en-US"/>
              </w:rPr>
              <w:t>p-value</w:t>
            </w:r>
          </w:p>
        </w:tc>
      </w:tr>
      <w:tr w:rsidR="001F7D0F" w:rsidRPr="004C2B42" w14:paraId="3C4F9329" w14:textId="77777777" w:rsidTr="004D0A34">
        <w:trPr>
          <w:trHeight w:val="314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47B6BA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39C99F" w14:textId="59D16806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F8C09C" w14:textId="5936FDF2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21796" w14:textId="16369EC0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22</w:t>
            </w:r>
          </w:p>
        </w:tc>
      </w:tr>
      <w:tr w:rsidR="001F7D0F" w:rsidRPr="004C2B42" w14:paraId="22776DF4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D522D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Sex, fe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670BA" w14:textId="22575461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F4405" w14:textId="188EB819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1535A" w14:textId="153CD0DD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51</w:t>
            </w:r>
          </w:p>
        </w:tc>
      </w:tr>
      <w:tr w:rsidR="001F7D0F" w:rsidRPr="004C2B42" w14:paraId="4F336C4C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1DD57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Age at ind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5392E" w14:textId="4BDCB112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F8D1B" w14:textId="0E17C88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4EDCB" w14:textId="70CFBE9A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622</w:t>
            </w:r>
          </w:p>
        </w:tc>
      </w:tr>
      <w:tr w:rsidR="001F7D0F" w:rsidRPr="004C2B42" w14:paraId="0DE0FA0D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E7A80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Rura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E40A3" w14:textId="7777777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299A3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CECB0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1F7D0F" w:rsidRPr="004C2B42" w14:paraId="1E2487E8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57D99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Urb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004E4" w14:textId="7777777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 w:rsidRPr="003D4A4A">
              <w:rPr>
                <w:rFonts w:ascii="Calibri Light" w:hAnsi="Calibri Light"/>
                <w:color w:val="000000" w:themeColor="text1"/>
              </w:rPr>
              <w:t>Ref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85C0B" w14:textId="1E7155D3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FFB32" w14:textId="53A28FBE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1F7D0F" w:rsidRPr="004C2B42" w14:paraId="6F1139B2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E817B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Rur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A4058" w14:textId="77702EEC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36920" w14:textId="21432170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4E5D0" w14:textId="1A2E8AEA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13</w:t>
            </w:r>
          </w:p>
        </w:tc>
      </w:tr>
      <w:tr w:rsidR="001F7D0F" w:rsidRPr="004C2B42" w14:paraId="70DF8EF1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F5967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Mix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58215" w14:textId="4F422435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C4C47" w14:textId="63463605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718CE" w14:textId="0CC85F93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237</w:t>
            </w:r>
          </w:p>
        </w:tc>
      </w:tr>
      <w:tr w:rsidR="001F7D0F" w:rsidRPr="004C2B42" w14:paraId="3D8687C6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BBA46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LHA 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5D9AF" w14:textId="2803FEC8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0.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CE8A3" w14:textId="0C643E4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59BCB" w14:textId="0FBBC200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55</w:t>
            </w:r>
          </w:p>
        </w:tc>
      </w:tr>
      <w:tr w:rsidR="001F7D0F" w:rsidRPr="004C2B42" w14:paraId="3C43CECD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38647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Primary cancer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33959" w14:textId="7777777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BC001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1DACE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1F7D0F" w:rsidRPr="004C2B42" w14:paraId="3B2BF8FE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170A2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Breast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AB3D9" w14:textId="7777777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 w:rsidRPr="003D4A4A">
              <w:rPr>
                <w:rFonts w:ascii="Calibri Light" w:hAnsi="Calibri Light"/>
                <w:color w:val="000000" w:themeColor="text1"/>
              </w:rPr>
              <w:t>Ref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239C3" w14:textId="7CF64568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ED4F1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1F7D0F" w:rsidRPr="004C2B42" w14:paraId="26E0C394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C0124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Gastrointestinal (excl. pancrea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485E2" w14:textId="44022206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13E10" w14:textId="6D0DB04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6DB88" w14:textId="55CE9190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550</w:t>
            </w:r>
          </w:p>
        </w:tc>
      </w:tr>
      <w:tr w:rsidR="001F7D0F" w:rsidRPr="004C2B42" w14:paraId="3A4232A8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BD012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Lu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A0B12" w14:textId="19F6A914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784C9" w14:textId="6D2E5976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DE54A" w14:textId="62917C20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538</w:t>
            </w:r>
          </w:p>
        </w:tc>
      </w:tr>
      <w:tr w:rsidR="001F7D0F" w:rsidRPr="004C2B42" w14:paraId="2C5E1A22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E2AA7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Sarcom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7176C" w14:textId="3F6EE272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A3A0B" w14:textId="2D1942D9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16721" w14:textId="402522BD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236</w:t>
            </w:r>
          </w:p>
        </w:tc>
      </w:tr>
      <w:tr w:rsidR="001F7D0F" w:rsidRPr="004C2B42" w14:paraId="67F24E1A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D4638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Pancrea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BB134" w14:textId="32A47696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0.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9F016" w14:textId="275A9F30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C2773" w14:textId="4AA97BC4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794</w:t>
            </w:r>
          </w:p>
        </w:tc>
      </w:tr>
      <w:tr w:rsidR="001F7D0F" w:rsidRPr="004C2B42" w14:paraId="70A338A7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B3640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Gynecolog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D2A4A" w14:textId="7BBB3C46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C2815" w14:textId="0C0EDFB7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A873E" w14:textId="64562EE4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531</w:t>
            </w:r>
          </w:p>
        </w:tc>
      </w:tr>
      <w:tr w:rsidR="001F7D0F" w:rsidRPr="004C2B42" w14:paraId="618E22E8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1446C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AB07C" w14:textId="550F17D5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1694E" w14:textId="15D85EE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18A2A" w14:textId="1FB9717E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582</w:t>
            </w:r>
          </w:p>
        </w:tc>
      </w:tr>
      <w:tr w:rsidR="001F7D0F" w:rsidRPr="004C2B42" w14:paraId="3D5AC749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DFA38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Stage at diagnos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50B4F" w14:textId="7777777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FD526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111F5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1F7D0F" w:rsidRPr="004C2B42" w14:paraId="50ED442F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C08D8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Stage 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C31B1" w14:textId="7777777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 w:rsidRPr="003D4A4A">
              <w:rPr>
                <w:rFonts w:ascii="Calibri Light" w:hAnsi="Calibri Light"/>
                <w:color w:val="000000" w:themeColor="text1"/>
              </w:rPr>
              <w:t>Ref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B2A5F" w14:textId="0ED1AB1C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53488" w14:textId="77777777" w:rsidR="001F7D0F" w:rsidRPr="003D4A4A" w:rsidRDefault="001F7D0F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</w:tr>
      <w:tr w:rsidR="001F7D0F" w:rsidRPr="004C2B42" w14:paraId="1494FF35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DA5CD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Stage I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E846F" w14:textId="17DF550C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B83CC" w14:textId="6CD78545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BEB0C" w14:textId="489BF10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607</w:t>
            </w:r>
          </w:p>
        </w:tc>
      </w:tr>
      <w:tr w:rsidR="001F7D0F" w:rsidRPr="004C2B42" w14:paraId="36D850B5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F518C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Stage II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831A9" w14:textId="1EE4A103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0.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61D60" w14:textId="092984D9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1C4D0" w14:textId="3D124A41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75</w:t>
            </w:r>
          </w:p>
        </w:tc>
      </w:tr>
      <w:tr w:rsidR="001F7D0F" w:rsidRPr="004C2B42" w14:paraId="0CEE056B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CEDDF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Stage I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E4DBD" w14:textId="501EAAF9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1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941AB" w14:textId="65453ED1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9408B" w14:textId="1ECC2064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798</w:t>
            </w:r>
          </w:p>
        </w:tc>
      </w:tr>
      <w:tr w:rsidR="001F7D0F" w:rsidRPr="004C2B42" w14:paraId="06C6192E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28329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   REC,</w:t>
            </w:r>
            <w:r>
              <w:rPr>
                <w:rFonts w:ascii="Calibri Light" w:hAnsi="Calibri Light"/>
                <w:lang w:val="en-US"/>
              </w:rPr>
              <w:t xml:space="preserve"> </w:t>
            </w:r>
            <w:r w:rsidRPr="004C2B42">
              <w:rPr>
                <w:rFonts w:ascii="Calibri Light" w:hAnsi="Calibri Light"/>
                <w:lang w:val="en-US"/>
              </w:rPr>
              <w:t>UNK, NC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E7297" w14:textId="7EE1052A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</w:rPr>
              <w:t>0.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EFB9F" w14:textId="6A4BD53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7EAC3" w14:textId="27EBB002" w:rsidR="001F7D0F" w:rsidRPr="003D4A4A" w:rsidRDefault="009042F8" w:rsidP="004D0A34">
            <w:pPr>
              <w:tabs>
                <w:tab w:val="left" w:pos="336"/>
                <w:tab w:val="center" w:pos="1220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865</w:t>
            </w:r>
          </w:p>
        </w:tc>
      </w:tr>
      <w:tr w:rsidR="001F7D0F" w:rsidRPr="004C2B42" w14:paraId="31563BA1" w14:textId="77777777" w:rsidTr="004D0A34">
        <w:trPr>
          <w:trHeight w:val="68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0A132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Number of lines prior to index d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4F0CE" w14:textId="711FD254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1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6C935" w14:textId="628318C9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1BCD7" w14:textId="1CD9B894" w:rsidR="001F7D0F" w:rsidRPr="003D4A4A" w:rsidRDefault="009042F8" w:rsidP="004D0A34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lang w:val="en-US"/>
              </w:rPr>
              <w:t>0.151</w:t>
            </w:r>
          </w:p>
        </w:tc>
      </w:tr>
      <w:tr w:rsidR="001F7D0F" w:rsidRPr="004C2B42" w14:paraId="2630A476" w14:textId="77777777" w:rsidTr="004D0A34">
        <w:trPr>
          <w:trHeight w:val="314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A59D1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Pseudo R</w:t>
            </w:r>
            <w:r w:rsidRPr="004C2B42">
              <w:rPr>
                <w:rFonts w:ascii="Calibri Light" w:hAnsi="Calibri Light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487F5" w14:textId="62F97EA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 w:rsidRPr="003D4A4A">
              <w:rPr>
                <w:rFonts w:ascii="Calibri Light" w:hAnsi="Calibri Light"/>
                <w:color w:val="000000" w:themeColor="text1"/>
                <w:lang w:val="en-US"/>
              </w:rPr>
              <w:t>0.03</w:t>
            </w:r>
          </w:p>
        </w:tc>
      </w:tr>
      <w:tr w:rsidR="001F7D0F" w:rsidRPr="004C2B42" w14:paraId="1D310E24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21045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Log-likelihood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6F2E5" w14:textId="75D90F20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 w:rsidRPr="003D4A4A">
              <w:rPr>
                <w:rFonts w:ascii="Calibri Light" w:hAnsi="Calibri Light"/>
                <w:color w:val="000000" w:themeColor="text1"/>
                <w:lang w:val="en-US"/>
              </w:rPr>
              <w:t>-</w:t>
            </w:r>
            <w:r w:rsidR="003D4A4A" w:rsidRPr="003D4A4A">
              <w:rPr>
                <w:rFonts w:ascii="Calibri Light" w:hAnsi="Calibri Light"/>
                <w:color w:val="000000" w:themeColor="text1"/>
                <w:lang w:val="en-US"/>
              </w:rPr>
              <w:t>22</w:t>
            </w:r>
            <w:r w:rsidR="003D4A4A">
              <w:rPr>
                <w:rFonts w:ascii="Calibri Light" w:hAnsi="Calibri Light"/>
                <w:color w:val="000000" w:themeColor="text1"/>
                <w:lang w:val="en-US"/>
              </w:rPr>
              <w:t>5.97</w:t>
            </w:r>
          </w:p>
        </w:tc>
      </w:tr>
      <w:tr w:rsidR="001F7D0F" w:rsidRPr="004C2B42" w14:paraId="46BC122D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83179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Sample Size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EEA37" w14:textId="390AA47F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 w:rsidRPr="003D4A4A">
              <w:rPr>
                <w:rFonts w:ascii="Calibri Light" w:hAnsi="Calibri Light"/>
                <w:color w:val="000000" w:themeColor="text1"/>
                <w:lang w:val="en-US"/>
              </w:rPr>
              <w:t>34</w:t>
            </w:r>
            <w:r w:rsidR="003D4A4A" w:rsidRPr="003D4A4A">
              <w:rPr>
                <w:rFonts w:ascii="Calibri Light" w:hAnsi="Calibri Light"/>
                <w:color w:val="000000" w:themeColor="text1"/>
                <w:lang w:val="en-US"/>
              </w:rPr>
              <w:t>6</w:t>
            </w:r>
          </w:p>
        </w:tc>
      </w:tr>
      <w:tr w:rsidR="001F7D0F" w:rsidRPr="004C2B42" w14:paraId="7BB3D804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22C27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Likelihood-ratio χ</w:t>
            </w:r>
            <w:r w:rsidRPr="004C2B42">
              <w:rPr>
                <w:rFonts w:ascii="Calibri Light" w:hAnsi="Calibri Light"/>
                <w:vertAlign w:val="superscript"/>
                <w:lang w:val="en-US"/>
              </w:rPr>
              <w:t>2</w:t>
            </w:r>
            <w:r w:rsidRPr="004C2B42">
              <w:rPr>
                <w:rFonts w:ascii="Calibri Light" w:hAnsi="Calibri Light"/>
                <w:lang w:val="en-US"/>
              </w:rPr>
              <w:t xml:space="preserve"> test statistic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4ABE9" w14:textId="7A3AE834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 w:rsidRPr="003D4A4A">
              <w:rPr>
                <w:rFonts w:ascii="Calibri Light" w:hAnsi="Calibri Light"/>
                <w:color w:val="000000" w:themeColor="text1"/>
                <w:lang w:val="en-US"/>
              </w:rPr>
              <w:t>1</w:t>
            </w:r>
            <w:r w:rsidR="003D4A4A">
              <w:rPr>
                <w:rFonts w:ascii="Calibri Light" w:hAnsi="Calibri Light"/>
                <w:color w:val="000000" w:themeColor="text1"/>
                <w:lang w:val="en-US"/>
              </w:rPr>
              <w:t>5.05</w:t>
            </w:r>
          </w:p>
        </w:tc>
      </w:tr>
      <w:tr w:rsidR="001F7D0F" w:rsidRPr="004C2B42" w14:paraId="21047DDF" w14:textId="77777777" w:rsidTr="004D0A34">
        <w:trPr>
          <w:trHeight w:val="314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1182" w14:textId="77777777" w:rsidR="001F7D0F" w:rsidRPr="004C2B42" w:rsidRDefault="001F7D0F" w:rsidP="004D0A34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p-value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6C0A" w14:textId="70CC4FA7" w:rsidR="001F7D0F" w:rsidRPr="003D4A4A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 w:rsidRPr="003D4A4A">
              <w:rPr>
                <w:rFonts w:ascii="Calibri Light" w:hAnsi="Calibri Light"/>
                <w:color w:val="000000" w:themeColor="text1"/>
                <w:lang w:val="en-US"/>
              </w:rPr>
              <w:t>0.</w:t>
            </w:r>
            <w:r w:rsidR="003D4A4A">
              <w:rPr>
                <w:rFonts w:ascii="Calibri Light" w:hAnsi="Calibri Light"/>
                <w:color w:val="000000" w:themeColor="text1"/>
                <w:lang w:val="en-US"/>
              </w:rPr>
              <w:t>521</w:t>
            </w:r>
          </w:p>
        </w:tc>
      </w:tr>
    </w:tbl>
    <w:p w14:paraId="445D9D5E" w14:textId="77777777" w:rsidR="001F7D0F" w:rsidRDefault="001F7D0F" w:rsidP="001F7D0F">
      <w:pPr>
        <w:spacing w:line="276" w:lineRule="auto"/>
        <w:rPr>
          <w:rFonts w:ascii="Calibri Light" w:hAnsi="Calibri Light"/>
        </w:rPr>
      </w:pPr>
      <w:r w:rsidRPr="004C2B42">
        <w:rPr>
          <w:rFonts w:ascii="Calibri Light" w:hAnsi="Calibri Light"/>
        </w:rPr>
        <w:t>OR: adjusted odds ratio; SE: standard error; WGTA: whole-genome and transcriptome analysis</w:t>
      </w:r>
      <w:r>
        <w:rPr>
          <w:rFonts w:ascii="Calibri Light" w:hAnsi="Calibri Light"/>
        </w:rPr>
        <w:t xml:space="preserve">; </w:t>
      </w:r>
      <w:r w:rsidRPr="004C2B42">
        <w:rPr>
          <w:rFonts w:ascii="Calibri Light" w:hAnsi="Calibri Light"/>
          <w:lang w:val="en-US"/>
        </w:rPr>
        <w:t>REC,</w:t>
      </w:r>
      <w:r>
        <w:rPr>
          <w:rFonts w:ascii="Calibri Light" w:hAnsi="Calibri Light"/>
          <w:lang w:val="en-US"/>
        </w:rPr>
        <w:t xml:space="preserve"> </w:t>
      </w:r>
      <w:r w:rsidRPr="004C2B42">
        <w:rPr>
          <w:rFonts w:ascii="Calibri Light" w:hAnsi="Calibri Light"/>
          <w:lang w:val="en-US"/>
        </w:rPr>
        <w:t>UNK, NCR</w:t>
      </w:r>
      <w:r>
        <w:rPr>
          <w:rStyle w:val="polytonic"/>
          <w:rFonts w:ascii="Calibri Light" w:hAnsi="Calibri Light"/>
          <w:bCs/>
          <w:color w:val="202122"/>
        </w:rPr>
        <w:t xml:space="preserve">: Recurrent, unknown stage, or no classification recommended. </w:t>
      </w:r>
      <w:r w:rsidRPr="008269DF">
        <w:rPr>
          <w:rStyle w:val="polytonic"/>
          <w:rFonts w:ascii="Calibri Light" w:hAnsi="Calibri Light"/>
          <w:bCs/>
          <w:color w:val="202122"/>
        </w:rPr>
        <w:t>Significance level</w:t>
      </w:r>
      <w:r>
        <w:rPr>
          <w:rStyle w:val="polytonic"/>
          <w:rFonts w:ascii="Calibri Light" w:hAnsi="Calibri Light"/>
          <w:bCs/>
          <w:color w:val="202122"/>
        </w:rPr>
        <w:t>: p&lt;</w:t>
      </w:r>
      <w:r w:rsidRPr="008269DF">
        <w:rPr>
          <w:rStyle w:val="polytonic"/>
          <w:rFonts w:ascii="Calibri Light" w:hAnsi="Calibri Light"/>
          <w:bCs/>
          <w:color w:val="202122"/>
        </w:rPr>
        <w:t>0.00</w:t>
      </w:r>
      <w:r>
        <w:rPr>
          <w:rStyle w:val="polytonic"/>
          <w:rFonts w:ascii="Calibri Light" w:hAnsi="Calibri Light"/>
          <w:bCs/>
          <w:color w:val="202122"/>
        </w:rPr>
        <w:t>3 (=</w:t>
      </w:r>
      <w:r w:rsidRPr="008269DF">
        <w:rPr>
          <w:rStyle w:val="polytonic"/>
          <w:rFonts w:ascii="Calibri Light" w:hAnsi="Calibri Light"/>
          <w:bCs/>
          <w:color w:val="202122"/>
        </w:rPr>
        <w:t>0.05/</w:t>
      </w:r>
      <w:r>
        <w:rPr>
          <w:rStyle w:val="polytonic"/>
          <w:rFonts w:ascii="Calibri Light" w:hAnsi="Calibri Light"/>
          <w:bCs/>
          <w:color w:val="202122"/>
        </w:rPr>
        <w:t>17)</w:t>
      </w:r>
      <w:r w:rsidRPr="008269DF">
        <w:rPr>
          <w:rStyle w:val="polytonic"/>
          <w:rFonts w:ascii="Calibri Light" w:hAnsi="Calibri Light"/>
          <w:bCs/>
          <w:color w:val="202122"/>
        </w:rPr>
        <w:t xml:space="preserve"> after Bonferroni correction.</w:t>
      </w:r>
      <w:r>
        <w:rPr>
          <w:rFonts w:ascii="Calibri Light" w:hAnsi="Calibri Light"/>
        </w:rPr>
        <w:br w:type="page"/>
      </w:r>
    </w:p>
    <w:p w14:paraId="566B0952" w14:textId="77777777" w:rsidR="001F7D0F" w:rsidRDefault="001F7D0F" w:rsidP="001F7D0F">
      <w:pPr>
        <w:spacing w:line="276" w:lineRule="auto"/>
        <w:rPr>
          <w:rFonts w:ascii="Calibri Light" w:hAnsi="Calibri Light"/>
        </w:rPr>
        <w:sectPr w:rsidR="001F7D0F" w:rsidSect="00F32433">
          <w:headerReference w:type="default" r:id="rId6"/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7FADD8" w14:textId="6E844FB8" w:rsidR="00F2204B" w:rsidRDefault="00F2204B" w:rsidP="001F7D0F">
      <w:pPr>
        <w:spacing w:line="276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 xml:space="preserve">Supplemental </w:t>
      </w:r>
      <w:r w:rsidRPr="004C2B42">
        <w:rPr>
          <w:rFonts w:ascii="Calibri Light" w:hAnsi="Calibri Light"/>
        </w:rPr>
        <w:t xml:space="preserve">Table </w:t>
      </w:r>
      <w:r w:rsidR="00FD7E2B">
        <w:rPr>
          <w:rFonts w:ascii="Calibri Light" w:hAnsi="Calibri Light"/>
        </w:rPr>
        <w:t>4</w:t>
      </w:r>
      <w:r>
        <w:rPr>
          <w:rFonts w:ascii="Calibri Light" w:hAnsi="Calibri Light"/>
        </w:rPr>
        <w:t xml:space="preserve"> </w:t>
      </w:r>
      <w:r w:rsidRPr="004C2B42">
        <w:rPr>
          <w:rFonts w:ascii="Calibri Light" w:hAnsi="Calibri Light"/>
        </w:rPr>
        <w:t xml:space="preserve">– </w:t>
      </w:r>
      <w:r>
        <w:rPr>
          <w:rFonts w:ascii="Calibri Light" w:hAnsi="Calibri Light"/>
        </w:rPr>
        <w:t>Difference-in-difference analysis of drug prices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992"/>
      </w:tblGrid>
      <w:tr w:rsidR="00F2204B" w:rsidRPr="00003155" w14:paraId="6454BBF2" w14:textId="77777777" w:rsidTr="004A4B1D">
        <w:tc>
          <w:tcPr>
            <w:tcW w:w="3823" w:type="dxa"/>
            <w:vMerge w:val="restart"/>
            <w:vAlign w:val="center"/>
          </w:tcPr>
          <w:p w14:paraId="0B5C1700" w14:textId="77777777" w:rsidR="00F2204B" w:rsidRPr="00003155" w:rsidRDefault="00F2204B" w:rsidP="00F2204B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vAlign w:val="center"/>
          </w:tcPr>
          <w:p w14:paraId="66EB1A16" w14:textId="77777777" w:rsidR="00F2204B" w:rsidRPr="00003155" w:rsidRDefault="00F2204B" w:rsidP="00F2204B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Sample statistic, mean (SE)</w:t>
            </w:r>
          </w:p>
        </w:tc>
      </w:tr>
      <w:tr w:rsidR="00F2204B" w:rsidRPr="00003155" w14:paraId="38B09C7F" w14:textId="77777777" w:rsidTr="004A4B1D">
        <w:tc>
          <w:tcPr>
            <w:tcW w:w="3823" w:type="dxa"/>
            <w:vMerge/>
            <w:tcBorders>
              <w:bottom w:val="single" w:sz="4" w:space="0" w:color="auto"/>
            </w:tcBorders>
            <w:vAlign w:val="center"/>
          </w:tcPr>
          <w:p w14:paraId="21BB19B8" w14:textId="77777777" w:rsidR="00F2204B" w:rsidRPr="00003155" w:rsidRDefault="00F2204B" w:rsidP="00F2204B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vAlign w:val="center"/>
          </w:tcPr>
          <w:p w14:paraId="21D6636A" w14:textId="0A2BE990" w:rsidR="00F2204B" w:rsidRPr="00003155" w:rsidRDefault="00F2204B" w:rsidP="00F2204B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 xml:space="preserve">Drug Price </w:t>
            </w:r>
            <w:r w:rsidR="004A4B1D">
              <w:rPr>
                <w:rFonts w:ascii="Calibri Light" w:hAnsi="Calibri Light"/>
                <w:sz w:val="22"/>
                <w:szCs w:val="22"/>
                <w:lang w:val="en-US"/>
              </w:rPr>
              <w:t xml:space="preserve">Per Day </w:t>
            </w:r>
            <w:r>
              <w:rPr>
                <w:rFonts w:ascii="Calibri Light" w:hAnsi="Calibri Light"/>
                <w:sz w:val="22"/>
                <w:szCs w:val="22"/>
                <w:lang w:val="en-US"/>
              </w:rPr>
              <w:t>(CAD$)</w:t>
            </w:r>
          </w:p>
        </w:tc>
      </w:tr>
      <w:tr w:rsidR="00F2204B" w:rsidRPr="00003155" w14:paraId="5A5283CE" w14:textId="77777777" w:rsidTr="004A4B1D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707672" w14:textId="77777777" w:rsidR="00F2204B" w:rsidRPr="00003155" w:rsidRDefault="00F2204B" w:rsidP="00F2204B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CEA19" w14:textId="77777777" w:rsidR="00F2204B" w:rsidRPr="00003155" w:rsidRDefault="00F2204B" w:rsidP="00F2204B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DB67F" w14:textId="77777777" w:rsidR="00F2204B" w:rsidRPr="00003155" w:rsidRDefault="00F2204B" w:rsidP="00F2204B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EF1E5" w14:textId="77777777" w:rsidR="00F2204B" w:rsidRPr="00003155" w:rsidRDefault="00F2204B" w:rsidP="00F2204B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-value</w:t>
            </w:r>
          </w:p>
        </w:tc>
      </w:tr>
      <w:tr w:rsidR="004A4B1D" w:rsidRPr="00003155" w14:paraId="37D5EEA9" w14:textId="77777777" w:rsidTr="004A4B1D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62B66D" w14:textId="77777777" w:rsidR="004A4B1D" w:rsidRPr="00003155" w:rsidRDefault="004A4B1D" w:rsidP="004A4B1D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Pre-sequenc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FD650A" w14:textId="112B0BE0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1A0A9F" w14:textId="5B4F6D90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165560" w14:textId="77777777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4A4B1D" w:rsidRPr="00003155" w14:paraId="5AEDBA2D" w14:textId="77777777" w:rsidTr="004A4B1D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1985F" w14:textId="77777777" w:rsidR="004A4B1D" w:rsidRPr="00003155" w:rsidRDefault="004A4B1D" w:rsidP="004A4B1D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F3938" w14:textId="55085AC2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15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308D7" w14:textId="3C8EB937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64.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6DE5F" w14:textId="77777777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4A4B1D" w:rsidRPr="00003155" w14:paraId="4D5BD830" w14:textId="77777777" w:rsidTr="004A4B1D">
        <w:trPr>
          <w:trHeight w:val="57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C3E1D" w14:textId="77777777" w:rsidR="004A4B1D" w:rsidRPr="00003155" w:rsidRDefault="004A4B1D" w:rsidP="004A4B1D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7E2B6" w14:textId="4A644CAB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</w:rPr>
              <w:t>596.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1237A" w14:textId="04DE2639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</w:rPr>
              <w:t>275.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AE479" w14:textId="77777777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4A4B1D" w:rsidRPr="00003155" w14:paraId="7916675F" w14:textId="77777777" w:rsidTr="004A4B1D">
        <w:trPr>
          <w:trHeight w:val="57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1885F" w14:textId="77777777" w:rsidR="004A4B1D" w:rsidRPr="00003155" w:rsidRDefault="004A4B1D" w:rsidP="004A4B1D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Difference pre-sequencing </w:t>
            </w:r>
          </w:p>
          <w:p w14:paraId="1F5983AC" w14:textId="77777777" w:rsidR="004A4B1D" w:rsidRPr="00003155" w:rsidRDefault="004A4B1D" w:rsidP="004A4B1D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 xml:space="preserve">=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Genomics-</w:t>
            </w:r>
            <w:proofErr w:type="gram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informed,pre</w:t>
            </w:r>
            <w:proofErr w:type="spellEnd"/>
            <w:proofErr w:type="gramEnd"/>
            <w:r w:rsidRPr="00003155">
              <w:rPr>
                <w:rFonts w:ascii="Calibri Light" w:hAnsi="Calibri Light"/>
                <w:sz w:val="22"/>
                <w:szCs w:val="22"/>
              </w:rPr>
              <w:t xml:space="preserve">-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Usual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care,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D2B2F" w14:textId="452A34DD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28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E91C7" w14:textId="634BEAE4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20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B41C2" w14:textId="7A053BDC" w:rsidR="004A4B1D" w:rsidRPr="00003155" w:rsidRDefault="004A4B1D" w:rsidP="004A4B1D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381</w:t>
            </w:r>
          </w:p>
        </w:tc>
      </w:tr>
      <w:tr w:rsidR="00214B09" w:rsidRPr="00003155" w14:paraId="3EBFC66A" w14:textId="77777777" w:rsidTr="004A4B1D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894AE" w14:textId="77777777" w:rsidR="00214B09" w:rsidRPr="00003155" w:rsidRDefault="00214B09" w:rsidP="00214B09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ost-Sequenc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CCA13" w14:textId="69BFD9CD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12646" w14:textId="62BF8E38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63082" w14:textId="77777777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214B09" w:rsidRPr="00003155" w14:paraId="235C9610" w14:textId="77777777" w:rsidTr="00B91D14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BAC85" w14:textId="77777777" w:rsidR="00214B09" w:rsidRPr="00003155" w:rsidRDefault="00214B09" w:rsidP="00214B09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64641" w14:textId="32C13DFB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6,532.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20095" w14:textId="3A7386C6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155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D2D38" w14:textId="77777777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214B09" w:rsidRPr="00003155" w14:paraId="0C0E83EC" w14:textId="77777777" w:rsidTr="00B91D14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599B0" w14:textId="77777777" w:rsidR="00214B09" w:rsidRPr="00003155" w:rsidRDefault="00214B09" w:rsidP="00214B09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5BF6B" w14:textId="7D06236E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85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D3479" w14:textId="6F8A3A6E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1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30689" w14:textId="77777777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214B09" w:rsidRPr="00003155" w14:paraId="1954B663" w14:textId="77777777" w:rsidTr="004A4B1D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7B985" w14:textId="77777777" w:rsidR="00214B09" w:rsidRPr="00003155" w:rsidRDefault="00214B09" w:rsidP="00214B09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Difference post-sequencing </w:t>
            </w:r>
          </w:p>
          <w:p w14:paraId="0BC4F36B" w14:textId="77777777" w:rsidR="00214B09" w:rsidRPr="00003155" w:rsidRDefault="00214B09" w:rsidP="00214B09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 xml:space="preserve">=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Genomics-</w:t>
            </w:r>
            <w:proofErr w:type="gram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informed,post</w:t>
            </w:r>
            <w:proofErr w:type="spellEnd"/>
            <w:proofErr w:type="gramEnd"/>
            <w:r w:rsidRPr="00003155">
              <w:rPr>
                <w:rFonts w:ascii="Calibri Light" w:hAnsi="Calibri Light"/>
                <w:sz w:val="22"/>
                <w:szCs w:val="22"/>
              </w:rPr>
              <w:t xml:space="preserve">-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Usual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care,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B0A05" w14:textId="0C016EE6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6,347.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C137F" w14:textId="3DAC70B0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157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4B305" w14:textId="76BA3CC5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218</w:t>
            </w:r>
          </w:p>
        </w:tc>
      </w:tr>
      <w:tr w:rsidR="00214B09" w:rsidRPr="00003155" w14:paraId="54B7DB7A" w14:textId="77777777" w:rsidTr="004A4B1D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B932" w14:textId="77777777" w:rsidR="00214B09" w:rsidRPr="00003155" w:rsidRDefault="00214B09" w:rsidP="00214B09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Incremental Effect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̅=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 xml:space="preserve">-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EAD13" w14:textId="0A3C9586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6,627.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79AE" w14:textId="30B08047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187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308DE" w14:textId="12C3714D" w:rsidR="00214B09" w:rsidRPr="00003155" w:rsidRDefault="00214B09" w:rsidP="00214B0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201</w:t>
            </w:r>
          </w:p>
        </w:tc>
      </w:tr>
    </w:tbl>
    <w:p w14:paraId="21CB124E" w14:textId="2011E01C" w:rsidR="004A4B1D" w:rsidRDefault="004A4B1D" w:rsidP="004A4B1D">
      <w:pPr>
        <w:spacing w:line="276" w:lineRule="auto"/>
        <w:rPr>
          <w:rStyle w:val="polytonic"/>
          <w:rFonts w:ascii="Calibri Light" w:hAnsi="Calibri Light"/>
          <w:bCs/>
          <w:color w:val="202122"/>
        </w:rPr>
      </w:pPr>
      <w:r w:rsidRPr="004C2B42">
        <w:rPr>
          <w:rFonts w:ascii="Calibri Light" w:hAnsi="Calibri Light"/>
        </w:rPr>
        <w:t>SE: standard error; WGTA: whole-genome and transcriptome analysis</w:t>
      </w:r>
      <w:r>
        <w:rPr>
          <w:rFonts w:ascii="Calibri Light" w:hAnsi="Calibri Light"/>
        </w:rPr>
        <w:t>; Prices are</w:t>
      </w:r>
      <w:r w:rsidR="008364DF">
        <w:rPr>
          <w:rFonts w:ascii="Calibri Light" w:hAnsi="Calibri Light"/>
        </w:rPr>
        <w:t xml:space="preserve"> estimated per day and</w:t>
      </w:r>
      <w:r>
        <w:rPr>
          <w:rFonts w:ascii="Calibri Light" w:hAnsi="Calibri Light"/>
        </w:rPr>
        <w:t xml:space="preserve"> reported in 2018 Canadian dollars. </w:t>
      </w:r>
      <w:r w:rsidRPr="008269DF">
        <w:rPr>
          <w:rStyle w:val="polytonic"/>
          <w:rFonts w:ascii="Calibri Light" w:hAnsi="Calibri Light"/>
          <w:bCs/>
          <w:color w:val="202122"/>
        </w:rPr>
        <w:t>Significance level</w:t>
      </w:r>
      <w:r>
        <w:rPr>
          <w:rStyle w:val="polytonic"/>
          <w:rFonts w:ascii="Calibri Light" w:hAnsi="Calibri Light"/>
          <w:bCs/>
          <w:color w:val="202122"/>
        </w:rPr>
        <w:t xml:space="preserve"> for within cancer type analyses: p&lt;</w:t>
      </w:r>
      <w:r w:rsidRPr="008269DF">
        <w:rPr>
          <w:rStyle w:val="polytonic"/>
          <w:rFonts w:ascii="Calibri Light" w:hAnsi="Calibri Light"/>
          <w:bCs/>
          <w:color w:val="202122"/>
        </w:rPr>
        <w:t>0.00</w:t>
      </w:r>
      <w:r>
        <w:rPr>
          <w:rStyle w:val="polytonic"/>
          <w:rFonts w:ascii="Calibri Light" w:hAnsi="Calibri Light"/>
          <w:bCs/>
          <w:color w:val="202122"/>
        </w:rPr>
        <w:t>6 (=</w:t>
      </w:r>
      <w:r w:rsidRPr="008269DF">
        <w:rPr>
          <w:rStyle w:val="polytonic"/>
          <w:rFonts w:ascii="Calibri Light" w:hAnsi="Calibri Light"/>
          <w:bCs/>
          <w:color w:val="202122"/>
        </w:rPr>
        <w:t>0.05/</w:t>
      </w:r>
      <w:r>
        <w:rPr>
          <w:rStyle w:val="polytonic"/>
          <w:rFonts w:ascii="Calibri Light" w:hAnsi="Calibri Light"/>
          <w:bCs/>
          <w:color w:val="202122"/>
        </w:rPr>
        <w:t>9)</w:t>
      </w:r>
      <w:r w:rsidRPr="008269DF">
        <w:rPr>
          <w:rStyle w:val="polytonic"/>
          <w:rFonts w:ascii="Calibri Light" w:hAnsi="Calibri Light"/>
          <w:bCs/>
          <w:color w:val="202122"/>
        </w:rPr>
        <w:t xml:space="preserve"> after Bonferroni correction.</w:t>
      </w:r>
      <w:r>
        <w:rPr>
          <w:rStyle w:val="polytonic"/>
          <w:rFonts w:ascii="Calibri Light" w:hAnsi="Calibri Light"/>
          <w:bCs/>
          <w:color w:val="202122"/>
        </w:rPr>
        <w:t xml:space="preserve"> </w:t>
      </w:r>
    </w:p>
    <w:p w14:paraId="268ECC94" w14:textId="77777777" w:rsidR="00F2204B" w:rsidRDefault="00F2204B" w:rsidP="001F7D0F">
      <w:pPr>
        <w:spacing w:line="276" w:lineRule="auto"/>
        <w:rPr>
          <w:rFonts w:ascii="Calibri Light" w:hAnsi="Calibri Light"/>
        </w:rPr>
      </w:pPr>
    </w:p>
    <w:p w14:paraId="27236387" w14:textId="77777777" w:rsidR="00F2204B" w:rsidRDefault="00F2204B" w:rsidP="001F7D0F">
      <w:pPr>
        <w:spacing w:line="276" w:lineRule="auto"/>
        <w:rPr>
          <w:rFonts w:ascii="Calibri Light" w:hAnsi="Calibri Light"/>
        </w:rPr>
      </w:pPr>
    </w:p>
    <w:p w14:paraId="4B6D8468" w14:textId="77777777" w:rsidR="00F2204B" w:rsidRDefault="00F2204B">
      <w:pPr>
        <w:rPr>
          <w:rFonts w:ascii="Calibri Light" w:hAnsi="Calibri Light"/>
        </w:rPr>
      </w:pPr>
      <w:r>
        <w:rPr>
          <w:rFonts w:ascii="Calibri Light" w:hAnsi="Calibri Light"/>
        </w:rPr>
        <w:br w:type="page"/>
      </w:r>
    </w:p>
    <w:p w14:paraId="410306CC" w14:textId="77777777" w:rsidR="008A57BF" w:rsidRDefault="008A57BF" w:rsidP="001F7D0F">
      <w:pPr>
        <w:spacing w:line="276" w:lineRule="auto"/>
        <w:rPr>
          <w:rFonts w:ascii="Calibri Light" w:hAnsi="Calibri Light"/>
        </w:rPr>
        <w:sectPr w:rsidR="008A57BF" w:rsidSect="008A57B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81CBE4" w14:textId="0633303C" w:rsidR="00310223" w:rsidRPr="004C2B42" w:rsidRDefault="001F7D0F" w:rsidP="001F7D0F">
      <w:pPr>
        <w:spacing w:line="276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 xml:space="preserve">Supplemental </w:t>
      </w:r>
      <w:r w:rsidRPr="004C2B42">
        <w:rPr>
          <w:rFonts w:ascii="Calibri Light" w:hAnsi="Calibri Light"/>
        </w:rPr>
        <w:t xml:space="preserve">Table </w:t>
      </w:r>
      <w:r w:rsidR="00FD7E2B">
        <w:rPr>
          <w:rFonts w:ascii="Calibri Light" w:hAnsi="Calibri Light"/>
        </w:rPr>
        <w:t>5</w:t>
      </w:r>
      <w:r w:rsidR="00F2204B">
        <w:rPr>
          <w:rFonts w:ascii="Calibri Light" w:hAnsi="Calibri Light"/>
        </w:rPr>
        <w:t xml:space="preserve"> </w:t>
      </w:r>
      <w:r w:rsidRPr="004C2B42">
        <w:rPr>
          <w:rFonts w:ascii="Calibri Light" w:hAnsi="Calibri Light"/>
        </w:rPr>
        <w:t xml:space="preserve">– </w:t>
      </w:r>
      <w:r>
        <w:rPr>
          <w:rFonts w:ascii="Calibri Light" w:hAnsi="Calibri Light"/>
        </w:rPr>
        <w:t>Difference-in-difference analysis of t</w:t>
      </w:r>
      <w:r w:rsidRPr="004C2B42">
        <w:rPr>
          <w:rFonts w:ascii="Calibri Light" w:hAnsi="Calibri Light"/>
        </w:rPr>
        <w:t xml:space="preserve">ime-varying outcomes stratified by </w:t>
      </w:r>
      <w:r w:rsidR="00D25088">
        <w:rPr>
          <w:rFonts w:ascii="Calibri Light" w:hAnsi="Calibri Light"/>
        </w:rPr>
        <w:t>cancer type</w:t>
      </w:r>
      <w:r w:rsidR="00310223">
        <w:rPr>
          <w:rFonts w:ascii="Calibri Light" w:hAnsi="Calibri Light"/>
        </w:rPr>
        <w:br/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850"/>
        <w:gridCol w:w="992"/>
        <w:gridCol w:w="1134"/>
        <w:gridCol w:w="851"/>
        <w:gridCol w:w="992"/>
        <w:gridCol w:w="1276"/>
        <w:gridCol w:w="1134"/>
        <w:gridCol w:w="992"/>
      </w:tblGrid>
      <w:tr w:rsidR="001F7D0F" w:rsidRPr="00003155" w14:paraId="32EEC6B1" w14:textId="77777777" w:rsidTr="00494845">
        <w:tc>
          <w:tcPr>
            <w:tcW w:w="3823" w:type="dxa"/>
            <w:vMerge w:val="restart"/>
            <w:vAlign w:val="center"/>
          </w:tcPr>
          <w:p w14:paraId="475E00AF" w14:textId="77777777" w:rsidR="001F7D0F" w:rsidRPr="00003155" w:rsidRDefault="001F7D0F" w:rsidP="004D0A34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9355" w:type="dxa"/>
            <w:gridSpan w:val="9"/>
            <w:tcBorders>
              <w:bottom w:val="single" w:sz="4" w:space="0" w:color="auto"/>
            </w:tcBorders>
            <w:vAlign w:val="center"/>
          </w:tcPr>
          <w:p w14:paraId="7C4D0CBE" w14:textId="77777777" w:rsidR="001F7D0F" w:rsidRPr="00003155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Sample statistic, mean (SE)</w:t>
            </w:r>
          </w:p>
        </w:tc>
      </w:tr>
      <w:tr w:rsidR="001F7D0F" w:rsidRPr="00003155" w14:paraId="399C1738" w14:textId="77777777" w:rsidTr="00494845">
        <w:tc>
          <w:tcPr>
            <w:tcW w:w="3823" w:type="dxa"/>
            <w:vMerge/>
            <w:tcBorders>
              <w:bottom w:val="single" w:sz="4" w:space="0" w:color="auto"/>
            </w:tcBorders>
            <w:vAlign w:val="center"/>
          </w:tcPr>
          <w:p w14:paraId="0D493CE9" w14:textId="77777777" w:rsidR="001F7D0F" w:rsidRPr="00003155" w:rsidRDefault="001F7D0F" w:rsidP="004D0A34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vAlign w:val="center"/>
          </w:tcPr>
          <w:p w14:paraId="4DB26A7F" w14:textId="77777777" w:rsidR="001F7D0F" w:rsidRPr="00003155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Time to Treatment Discontinuation (days)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14:paraId="50AC5849" w14:textId="77777777" w:rsidR="001F7D0F" w:rsidRPr="00003155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Time to Next Treatment (days)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21364544" w14:textId="77777777" w:rsidR="004D0A34" w:rsidRPr="003C3EFE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sz w:val="22"/>
                <w:szCs w:val="22"/>
                <w:lang w:val="en-US"/>
              </w:rPr>
            </w:pPr>
            <w:r w:rsidRPr="003C3EFE">
              <w:rPr>
                <w:rFonts w:ascii="Calibri Light" w:hAnsi="Calibri Light"/>
                <w:color w:val="000000" w:themeColor="text1"/>
                <w:sz w:val="22"/>
                <w:szCs w:val="22"/>
                <w:lang w:val="en-US"/>
              </w:rPr>
              <w:t xml:space="preserve">Therapy Cost </w:t>
            </w:r>
          </w:p>
          <w:p w14:paraId="7EC3D3AA" w14:textId="1EE062AD" w:rsidR="001F7D0F" w:rsidRPr="00003155" w:rsidRDefault="001F7D0F" w:rsidP="004D0A3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C3EFE">
              <w:rPr>
                <w:rFonts w:ascii="Calibri Light" w:hAnsi="Calibri Light"/>
                <w:color w:val="000000" w:themeColor="text1"/>
                <w:sz w:val="22"/>
                <w:szCs w:val="22"/>
                <w:lang w:val="en-US"/>
              </w:rPr>
              <w:t>(CAD$)</w:t>
            </w:r>
          </w:p>
        </w:tc>
      </w:tr>
      <w:tr w:rsidR="00003155" w:rsidRPr="00003155" w14:paraId="50EB5AEF" w14:textId="77777777" w:rsidTr="0049484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28FC6F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8EE18" w14:textId="2AF4299A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2B1EF" w14:textId="69917DCB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105E7" w14:textId="0D93BD6D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C2DEF" w14:textId="353A1079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AFA73" w14:textId="6A915D1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6D256" w14:textId="65AD2634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00ECD" w14:textId="4493AE0D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6494FB" w14:textId="39FD3478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26F755" w14:textId="41D2B071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-value</w:t>
            </w:r>
          </w:p>
        </w:tc>
      </w:tr>
      <w:tr w:rsidR="00003155" w:rsidRPr="00003155" w14:paraId="3B8B261B" w14:textId="77777777" w:rsidTr="00494845">
        <w:tc>
          <w:tcPr>
            <w:tcW w:w="1317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9FED" w14:textId="4946A9A9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Breast Cancer</w:t>
            </w:r>
            <w:r w:rsidR="00310223">
              <w:rPr>
                <w:rFonts w:ascii="Calibri Light" w:hAnsi="Calibri Light"/>
                <w:sz w:val="22"/>
                <w:szCs w:val="22"/>
                <w:lang w:val="en-US"/>
              </w:rPr>
              <w:t xml:space="preserve"> (n=117)</w:t>
            </w:r>
          </w:p>
        </w:tc>
      </w:tr>
      <w:tr w:rsidR="00003155" w:rsidRPr="00003155" w14:paraId="0009BBBE" w14:textId="77777777" w:rsidTr="0049484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41BFEF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Pre-sequenc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5B1789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2A90E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6D23C4" w14:textId="2AAEA776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9E80F2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C59477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01FE46" w14:textId="69ED1DD6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1F8FC5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DB4957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84CF19" w14:textId="642D4792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09EEC54F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40A58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C9EE7" w14:textId="0A2A3123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18.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8E10D" w14:textId="1F568DE1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43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D8CCA" w14:textId="3E576724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22F22" w14:textId="70A51CB3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12.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715D4" w14:textId="5FEC2169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7.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EF911" w14:textId="799C053F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11A55" w14:textId="788F2797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452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BFA08" w14:textId="4DC00952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,902.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5E715" w14:textId="7A9EB984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13298482" w14:textId="77777777" w:rsidTr="00494845">
        <w:trPr>
          <w:trHeight w:val="57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40F6A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445D5" w14:textId="47C78DEF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09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7F039" w14:textId="1C0CCB92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3.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01353" w14:textId="0447C9C5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43E1C" w14:textId="73F4AF8A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54.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FAA11" w14:textId="0D8E69AC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4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22B60" w14:textId="13CA3873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E3EE8" w14:textId="7C918435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2,433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FF571" w14:textId="6106F995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147.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6BBA5" w14:textId="05E0A673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25E89155" w14:textId="77777777" w:rsidTr="00494845">
        <w:trPr>
          <w:trHeight w:val="57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D215B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Difference pre-sequencing </w:t>
            </w:r>
          </w:p>
          <w:p w14:paraId="6A856763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 xml:space="preserve">=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Genomics-</w:t>
            </w:r>
            <w:proofErr w:type="gram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informed,pre</w:t>
            </w:r>
            <w:proofErr w:type="spellEnd"/>
            <w:proofErr w:type="gramEnd"/>
            <w:r w:rsidRPr="00003155">
              <w:rPr>
                <w:rFonts w:ascii="Calibri Light" w:hAnsi="Calibri Light"/>
                <w:sz w:val="22"/>
                <w:szCs w:val="22"/>
              </w:rPr>
              <w:t xml:space="preserve">-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Usual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care,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A1663" w14:textId="03AF5E70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9.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9ADA8" w14:textId="5F8C8BB9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8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C3E2C" w14:textId="570FBDD7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8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1EC3F" w14:textId="25030BCE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42.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11D35" w14:textId="0791AD77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72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9E578" w14:textId="1CB81CAB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5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37CC1" w14:textId="47A4F904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16,980.5</w:t>
            </w:r>
            <w:r w:rsidR="00847B13">
              <w:rPr>
                <w:rFonts w:ascii="Calibri Light" w:hAnsi="Calibri Light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5E9A2" w14:textId="76AF6EF8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389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4EB02" w14:textId="25ECDDE0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002</w:t>
            </w:r>
          </w:p>
        </w:tc>
      </w:tr>
      <w:tr w:rsidR="00003155" w:rsidRPr="00003155" w14:paraId="37FB208E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C290B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ost-Sequenc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BDA91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CC120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F698E" w14:textId="4DD6168C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48E4D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4150D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14F45" w14:textId="08E2CCB9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BC5F5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611E2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AC602" w14:textId="1BB1FDA1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1F604C47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CBBA8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384E62" w14:textId="57813888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79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3C1FE" w14:textId="3CE2C5B4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3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7EE3A" w14:textId="4AD63EE9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E7463" w14:textId="5E5FB308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85.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3DA1A" w14:textId="0EACA8D7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9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B0ADF" w14:textId="065E6828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93740" w14:textId="43FFE912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16,965.2</w:t>
            </w:r>
            <w:r w:rsidR="00847B13">
              <w:rPr>
                <w:rFonts w:ascii="Calibri Light" w:hAnsi="Calibri Light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96844" w14:textId="3A516AD3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84,301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D0B1D" w14:textId="02A2A0A3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1195AD08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AF345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6D4DC" w14:textId="01D650C2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36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0CA85" w14:textId="3974DD8C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3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36FBD" w14:textId="1C2DF684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04D82" w14:textId="7A68DD0A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45.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A424D" w14:textId="2E02BD45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27F0D" w14:textId="4F6624D8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5A7A1" w14:textId="5B12E040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,456.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C8E78" w14:textId="5F04C243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,652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0E3F3" w14:textId="0421DD5B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46D39123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BD7E2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Difference post-sequencing </w:t>
            </w:r>
          </w:p>
          <w:p w14:paraId="6535D9FB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 xml:space="preserve">=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Genomics-</w:t>
            </w:r>
            <w:proofErr w:type="gram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informed,post</w:t>
            </w:r>
            <w:proofErr w:type="spellEnd"/>
            <w:proofErr w:type="gramEnd"/>
            <w:r w:rsidRPr="00003155">
              <w:rPr>
                <w:rFonts w:ascii="Calibri Light" w:hAnsi="Calibri Light"/>
                <w:sz w:val="22"/>
                <w:szCs w:val="22"/>
              </w:rPr>
              <w:t xml:space="preserve">-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Usual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care,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73285" w14:textId="70C6EFB2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2.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A196B" w14:textId="68E9E6B9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7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86D11" w14:textId="3DFE8814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B73CC" w14:textId="2DD78F9D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0.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658B6" w14:textId="321D6238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5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CFAD2" w14:textId="4D8291AC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2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857BC" w14:textId="718D0672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11,5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ABD02" w14:textId="11418BBB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84,308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F155E" w14:textId="5CF99B2C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186</w:t>
            </w:r>
          </w:p>
        </w:tc>
      </w:tr>
      <w:tr w:rsidR="00003155" w:rsidRPr="00003155" w14:paraId="2775810B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CB53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Incremental Effect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̅=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 xml:space="preserve">- 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2AEC" w14:textId="7126CFEC" w:rsidR="00003155" w:rsidRPr="00003155" w:rsidRDefault="004D0A34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2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29B97" w14:textId="2E8AFD2E" w:rsidR="00003155" w:rsidRPr="00003155" w:rsidRDefault="004D0A34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69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004D" w14:textId="25951C5B" w:rsidR="00003155" w:rsidRPr="00003155" w:rsidRDefault="004D0A34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6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2C07" w14:textId="75F184CC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83.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DCEA" w14:textId="555C2378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70.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458F2" w14:textId="1497FCC9" w:rsidR="00003155" w:rsidRPr="00003155" w:rsidRDefault="007F7BB0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2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7E7B" w14:textId="0114802C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128,488</w:t>
            </w:r>
            <w:r w:rsidR="00847B13">
              <w:rPr>
                <w:rFonts w:ascii="Calibri Light" w:hAnsi="Calibri Light"/>
                <w:sz w:val="22"/>
                <w:szCs w:val="22"/>
              </w:rPr>
              <w:t>.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E862" w14:textId="16268476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84,607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26FC" w14:textId="0EA591AD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129</w:t>
            </w:r>
          </w:p>
        </w:tc>
      </w:tr>
      <w:tr w:rsidR="00003155" w:rsidRPr="00003155" w14:paraId="0CA87F02" w14:textId="77777777" w:rsidTr="00494845">
        <w:tc>
          <w:tcPr>
            <w:tcW w:w="13178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E44142" w14:textId="36E798FA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astro-Intestinal Cancer (excl. Pancreas)</w:t>
            </w:r>
            <w:r w:rsidR="00310223">
              <w:rPr>
                <w:rFonts w:ascii="Calibri Light" w:hAnsi="Calibri Light"/>
                <w:sz w:val="22"/>
                <w:szCs w:val="22"/>
                <w:lang w:val="en-US"/>
              </w:rPr>
              <w:t xml:space="preserve"> (n=71)</w:t>
            </w:r>
          </w:p>
        </w:tc>
      </w:tr>
      <w:tr w:rsidR="00003155" w:rsidRPr="00003155" w14:paraId="1BEAA040" w14:textId="77777777" w:rsidTr="0049484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D3722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Pre-sequenc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FC8BBC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897A58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D8F129" w14:textId="71570F8D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77AC39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16E8DE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A89B9D" w14:textId="4406FF29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01D88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29CA64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66E1A1" w14:textId="7F2166C2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6858DE96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28B06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79E54" w14:textId="781F2A73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134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1EABB" w14:textId="7A686391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2.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C1B81" w14:textId="7082A66D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E38D4" w14:textId="5D9B81C4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7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6F80D" w14:textId="6E41C762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9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7F1CA" w14:textId="19A7F5D2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23315" w14:textId="097580A8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7,508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EB778" w14:textId="5A9D7E59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,709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3A8A0" w14:textId="444808F3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58062266" w14:textId="77777777" w:rsidTr="00494845">
        <w:trPr>
          <w:trHeight w:val="57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FFFE0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84BFD" w14:textId="2ACF58A8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28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8091F" w14:textId="5EF13AF5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78.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816FB" w14:textId="5DFDA1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763DC" w14:textId="23A6AA1A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82.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EB44E" w14:textId="7C6CF442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91.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67686" w14:textId="39730EB1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D9134" w14:textId="69768CD2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8,738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875B3" w14:textId="57821345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6,362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DB644" w14:textId="60171AD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77D48D3F" w14:textId="77777777" w:rsidTr="00494845">
        <w:trPr>
          <w:trHeight w:val="57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278C5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Difference pre-sequencing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BFCB7" w14:textId="668515F4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294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AAF8E" w14:textId="283F605F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81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015FA" w14:textId="07F31C52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5D9AD" w14:textId="554ACE65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312.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CB89B" w14:textId="488AF7AD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99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7EDC3" w14:textId="1FC654B7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39E4C" w14:textId="452A5A97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31,230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C7166" w14:textId="5E3CB10F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6,654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938CB" w14:textId="2E9692DD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&lt;0.0001</w:t>
            </w:r>
          </w:p>
        </w:tc>
      </w:tr>
      <w:tr w:rsidR="00003155" w:rsidRPr="00003155" w14:paraId="7BD0C701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BB15C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ost-Sequenc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C6422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A50E9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FD97B" w14:textId="48D64406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9FAFA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E3BC3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73353" w14:textId="34ECCBFA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FF9B1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AD3B7" w14:textId="7777777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8E9DE" w14:textId="37C561A6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3739549C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F7E02" w14:textId="77777777" w:rsidR="00003155" w:rsidRPr="00003155" w:rsidRDefault="00003155" w:rsidP="00310223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F93B4" w14:textId="54C435E8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20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250E4" w14:textId="6AF969ED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4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41C3F5" w14:textId="16C771A5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7EE67" w14:textId="2CE647DC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26.</w:t>
            </w:r>
            <w:r w:rsidR="00847B13">
              <w:rPr>
                <w:rFonts w:ascii="Calibri Light" w:hAnsi="Calibri Light"/>
                <w:sz w:val="22"/>
                <w:szCs w:val="22"/>
                <w:lang w:val="en-US"/>
              </w:rPr>
              <w:t>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1C699" w14:textId="5D38A8EF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8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74E71" w14:textId="6874CF0C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689E0" w14:textId="48462A96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7,994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44198" w14:textId="6313567C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5,768.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926FB" w14:textId="51842BF0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4F3BA01A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FADF4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F2437" w14:textId="672E137B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31.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D01B6" w14:textId="5D459C73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4.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135D8" w14:textId="1B6EB6FF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BDF18" w14:textId="690C924E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12.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A5AA8" w14:textId="2ADBF1C2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9.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B6EE6" w14:textId="0944DAD5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B488E" w14:textId="13FD23FD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5,363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B6EBD" w14:textId="3BEC6D21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,827.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A0F59" w14:textId="5ADD36C7" w:rsidR="00003155" w:rsidRPr="00003155" w:rsidRDefault="0000315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</w:tr>
      <w:tr w:rsidR="00003155" w:rsidRPr="00003155" w14:paraId="71CFE3DB" w14:textId="77777777" w:rsidTr="00494845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9DCF6" w14:textId="77777777" w:rsidR="00003155" w:rsidRPr="00003155" w:rsidRDefault="00003155" w:rsidP="00003155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Difference post-sequencing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E7E07" w14:textId="0BE5A74C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-11.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5D524" w14:textId="12556EB4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42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EA934" w14:textId="27968FE0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7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36CAB" w14:textId="7EF90BD6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14.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CC23F" w14:textId="5575970D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57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DEF95" w14:textId="0A85812B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B4E12" w14:textId="4DAEFCB1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2,631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EF3D7" w14:textId="6A034A84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6,163.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CE9BD" w14:textId="47E38934" w:rsidR="00003155" w:rsidRPr="00003155" w:rsidRDefault="001B325F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387</w:t>
            </w:r>
          </w:p>
        </w:tc>
      </w:tr>
      <w:tr w:rsidR="00003155" w:rsidRPr="00003155" w14:paraId="0ACB0088" w14:textId="77777777" w:rsidTr="00310223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2D7D" w14:textId="77777777" w:rsidR="00003155" w:rsidRPr="00003155" w:rsidRDefault="00003155" w:rsidP="00003155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Incremental Effect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̅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08902" w14:textId="26B7FC95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283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5165A" w14:textId="4BFD90AA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93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E1A8" w14:textId="6C733604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485EA" w14:textId="23EF89AB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326.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3148" w14:textId="55EEF09F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93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3F4A6" w14:textId="6CEE971B" w:rsidR="00003155" w:rsidRPr="00003155" w:rsidRDefault="00FB2A9A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BE6B" w14:textId="2E47981B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53,861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CFD5" w14:textId="1945DBA4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7,171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5FA4" w14:textId="62B49DEF" w:rsidR="00003155" w:rsidRPr="00003155" w:rsidRDefault="00494845" w:rsidP="00ED0BF1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047</w:t>
            </w:r>
          </w:p>
        </w:tc>
      </w:tr>
      <w:tr w:rsidR="00310223" w:rsidRPr="00003155" w14:paraId="70B0E75A" w14:textId="77777777" w:rsidTr="00310223">
        <w:tc>
          <w:tcPr>
            <w:tcW w:w="1317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1066" w14:textId="7421E424" w:rsidR="00310223" w:rsidRDefault="00310223" w:rsidP="00310223">
            <w:pPr>
              <w:spacing w:line="276" w:lineRule="auto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Other</w:t>
            </w: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 xml:space="preserve"> Cancer</w:t>
            </w:r>
            <w:r>
              <w:rPr>
                <w:rFonts w:ascii="Calibri Light" w:hAnsi="Calibri Light"/>
                <w:sz w:val="22"/>
                <w:szCs w:val="22"/>
                <w:lang w:val="en-US"/>
              </w:rPr>
              <w:t>s (n=158)</w:t>
            </w:r>
          </w:p>
        </w:tc>
      </w:tr>
      <w:tr w:rsidR="00310223" w:rsidRPr="00003155" w14:paraId="7BB2C441" w14:textId="77777777" w:rsidTr="00310223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D73297" w14:textId="51DF7753" w:rsidR="00310223" w:rsidRPr="00003155" w:rsidRDefault="00310223" w:rsidP="00310223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lastRenderedPageBreak/>
              <w:t xml:space="preserve">Pre-sequenc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BC9C74" w14:textId="77777777" w:rsidR="00310223" w:rsidRPr="003A3D57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CAE08F" w14:textId="77777777" w:rsidR="00310223" w:rsidRPr="003A3D57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15C6A8" w14:textId="77777777" w:rsidR="00310223" w:rsidRPr="003A3D57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30CC5" w14:textId="77777777" w:rsidR="00310223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DD795" w14:textId="77777777" w:rsidR="00310223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425E6" w14:textId="77777777" w:rsidR="00310223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2EE04A" w14:textId="77777777" w:rsidR="00310223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F5AEA" w14:textId="77777777" w:rsidR="00310223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2F894B" w14:textId="77777777" w:rsidR="00310223" w:rsidRDefault="00310223" w:rsidP="00310223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326A79" w:rsidRPr="00003155" w14:paraId="477F41D1" w14:textId="77777777" w:rsidTr="00E85F90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B3901" w14:textId="04F19987" w:rsidR="00326A79" w:rsidRPr="00003155" w:rsidRDefault="00326A79" w:rsidP="00326A79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E6DD97" w14:textId="423D7032" w:rsidR="00326A79" w:rsidRPr="003A3D57" w:rsidRDefault="003A3D57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146.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FB802" w14:textId="6B8B3924" w:rsidR="00326A79" w:rsidRPr="003A3D57" w:rsidRDefault="003A3D57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17.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2E982" w14:textId="77777777" w:rsidR="00326A79" w:rsidRPr="003A3D57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516B1" w14:textId="04FCC91F" w:rsidR="00326A79" w:rsidRP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354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43E84" w14:textId="07FA0F97" w:rsidR="00326A79" w:rsidRP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61.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F5353" w14:textId="77777777" w:rsidR="00326A79" w:rsidRP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C7D48" w14:textId="54FC142D" w:rsid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2,324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EFCBD" w14:textId="659EE8FF" w:rsid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6,471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2A060" w14:textId="77777777" w:rsid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326A79" w:rsidRPr="00003155" w14:paraId="362BE3DB" w14:textId="77777777" w:rsidTr="00F2204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11EA7" w14:textId="6773FC97" w:rsidR="00326A79" w:rsidRPr="00003155" w:rsidRDefault="00326A79" w:rsidP="00326A79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1C9E1" w14:textId="475D6A3A" w:rsidR="00326A79" w:rsidRPr="003A3D57" w:rsidRDefault="003A3D57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222.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A9513" w14:textId="78FF4396" w:rsidR="00326A79" w:rsidRPr="003A3D57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2</w:t>
            </w:r>
            <w:r w:rsidR="003A3D57" w:rsidRPr="003A3D57">
              <w:rPr>
                <w:rFonts w:ascii="Calibri Light" w:hAnsi="Calibri Light"/>
                <w:sz w:val="22"/>
                <w:szCs w:val="22"/>
                <w:lang w:val="en-US"/>
              </w:rPr>
              <w:t>3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60006" w14:textId="77777777" w:rsidR="00326A79" w:rsidRPr="003A3D57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BC56A" w14:textId="486DC6ED" w:rsidR="00326A79" w:rsidRP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383.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1482E" w14:textId="4FEBA575" w:rsidR="00326A79" w:rsidRP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37.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AC9ED" w14:textId="77777777" w:rsidR="00326A79" w:rsidRP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1724C" w14:textId="5D4DED68" w:rsid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72,247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AA859" w14:textId="21638F32" w:rsid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8,580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936E6" w14:textId="77777777" w:rsidR="00326A79" w:rsidRDefault="00326A79" w:rsidP="00326A79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F60CE4" w:rsidRPr="00003155" w14:paraId="530F108D" w14:textId="77777777" w:rsidTr="00F2204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BD192" w14:textId="7FA56F4D" w:rsidR="00F60CE4" w:rsidRPr="00003155" w:rsidRDefault="00F60CE4" w:rsidP="00F60CE4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Difference pre-sequencing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re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39F90" w14:textId="75A3908F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-76.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D22C5" w14:textId="22934542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29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B8FAC" w14:textId="29D03EF9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3847D" w14:textId="4DE68D39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-29.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E826E" w14:textId="3319074E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72.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E99B0" w14:textId="6A4825A3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0.6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AEC13" w14:textId="11999E94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-49,923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F678D" w14:textId="4D65478A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9,230.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44D1D" w14:textId="417666AE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088</w:t>
            </w:r>
          </w:p>
        </w:tc>
      </w:tr>
      <w:tr w:rsidR="00F60CE4" w:rsidRPr="00003155" w14:paraId="144AEAFC" w14:textId="77777777" w:rsidTr="00F2204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9FD50" w14:textId="5A9AFEEC" w:rsidR="00F60CE4" w:rsidRPr="00003155" w:rsidRDefault="00F60CE4" w:rsidP="00F60CE4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Post-Sequenc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7C4D8" w14:textId="77777777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78A0D" w14:textId="77777777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81107" w14:textId="77777777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22092" w14:textId="77777777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85197" w14:textId="77777777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ECB73" w14:textId="77777777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FBA17" w14:textId="77777777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2F0D9" w14:textId="77777777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EB5A3" w14:textId="77777777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F60CE4" w:rsidRPr="00003155" w14:paraId="51BA9399" w14:textId="77777777" w:rsidTr="00310223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6E846" w14:textId="073290C2" w:rsidR="00F60CE4" w:rsidRPr="00003155" w:rsidRDefault="00F60CE4" w:rsidP="00F60CE4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Genomics-informed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9A4AA" w14:textId="3BA399F8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114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EE26D" w14:textId="35AF3E5C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22.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1532E" w14:textId="77777777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70CE8C" w14:textId="72A64D7A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176.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0AB99" w14:textId="261EFD83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16.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3E525" w14:textId="77777777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AB11C" w14:textId="764DEA1D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55,581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92B88" w14:textId="261B50A0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4,245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7C843" w14:textId="77777777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F60CE4" w:rsidRPr="00003155" w14:paraId="1D89BC4A" w14:textId="77777777" w:rsidTr="00F2204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3B248" w14:textId="6A01C3C7" w:rsidR="00F60CE4" w:rsidRPr="00003155" w:rsidRDefault="00F60CE4" w:rsidP="00F60CE4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Usual Care Tx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B3B6A" w14:textId="6175ACDE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116.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32162" w14:textId="1D0ED63E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13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47835" w14:textId="77777777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4474B" w14:textId="2F68B767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213.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FF15F" w14:textId="33CA65A0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22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B9D49" w14:textId="77777777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DAFD7" w14:textId="00F0C7CC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17,028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FBF65" w14:textId="302D7D08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6,307.3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E5BEF" w14:textId="77777777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F60CE4" w:rsidRPr="00003155" w14:paraId="7E07C2EA" w14:textId="77777777" w:rsidTr="004279A6">
        <w:trPr>
          <w:trHeight w:val="64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80555" w14:textId="6A0B9574" w:rsidR="00F60CE4" w:rsidRPr="00003155" w:rsidRDefault="00F60CE4" w:rsidP="00F60CE4">
            <w:pPr>
              <w:spacing w:line="276" w:lineRule="auto"/>
              <w:ind w:firstLine="170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Difference post-sequencing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̅</w:t>
            </w:r>
            <w:r w:rsidRPr="00003155">
              <w:rPr>
                <w:rFonts w:ascii="Calibri Light" w:hAnsi="Calibri Light"/>
                <w:sz w:val="22"/>
                <w:szCs w:val="22"/>
                <w:vertAlign w:val="subscript"/>
              </w:rPr>
              <w:t>post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17DF9" w14:textId="530218AD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-2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A891B" w14:textId="6DE6190A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26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AADDF" w14:textId="7DF36A34" w:rsidR="00F60CE4" w:rsidRPr="003A3D57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3A3D57">
              <w:rPr>
                <w:rFonts w:ascii="Calibri Light" w:hAnsi="Calibri Light"/>
                <w:sz w:val="22"/>
                <w:szCs w:val="22"/>
                <w:lang w:val="en-US"/>
              </w:rPr>
              <w:t>0.9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D0E6B" w14:textId="1D6EB605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-36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EE081" w14:textId="186592CE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27.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7B990" w14:textId="2825D378" w:rsidR="00F60CE4" w:rsidRPr="00326A79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326A79">
              <w:rPr>
                <w:rFonts w:ascii="Calibri Light" w:hAnsi="Calibri Light"/>
                <w:sz w:val="22"/>
                <w:szCs w:val="22"/>
              </w:rPr>
              <w:t>0.1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69729" w14:textId="5C225DEB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38,553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1F589" w14:textId="2D79E6B0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4,91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542FE" w14:textId="0FAD81E2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122</w:t>
            </w:r>
          </w:p>
        </w:tc>
      </w:tr>
      <w:tr w:rsidR="00F60CE4" w:rsidRPr="00003155" w14:paraId="1882C8C9" w14:textId="77777777" w:rsidTr="004279A6">
        <w:trPr>
          <w:trHeight w:val="6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E281" w14:textId="04678A5E" w:rsidR="00F60CE4" w:rsidRPr="00003155" w:rsidRDefault="00F60CE4" w:rsidP="00F60CE4">
            <w:pPr>
              <w:spacing w:line="276" w:lineRule="auto"/>
              <w:rPr>
                <w:rFonts w:ascii="Calibri Light" w:hAnsi="Calibri Light"/>
                <w:sz w:val="22"/>
                <w:szCs w:val="22"/>
                <w:lang w:val="en-US"/>
              </w:rPr>
            </w:pPr>
            <w:r w:rsidRPr="00003155">
              <w:rPr>
                <w:rFonts w:ascii="Calibri Light" w:hAnsi="Calibri Light"/>
                <w:sz w:val="22"/>
                <w:szCs w:val="22"/>
                <w:lang w:val="en-US"/>
              </w:rPr>
              <w:t>Incremental Effect (</w:t>
            </w:r>
            <w:proofErr w:type="spellStart"/>
            <w:r w:rsidRPr="00003155">
              <w:rPr>
                <w:rFonts w:ascii="Calibri Light" w:hAnsi="Calibri Light"/>
                <w:sz w:val="22"/>
                <w:szCs w:val="22"/>
              </w:rPr>
              <w:t>Δx</w:t>
            </w:r>
            <w:proofErr w:type="spellEnd"/>
            <w:r w:rsidRPr="00003155">
              <w:rPr>
                <w:rFonts w:ascii="Calibri Light" w:hAnsi="Calibri Light"/>
                <w:sz w:val="22"/>
                <w:szCs w:val="22"/>
              </w:rPr>
              <w:t>̅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C5D62" w14:textId="17F96F33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74.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4F72" w14:textId="572BB9FD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38.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8FE5" w14:textId="438B142C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028F9" w14:textId="692B1856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-6.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097C5" w14:textId="3551923B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38.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B4D11" w14:textId="1563A5FF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8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3941" w14:textId="53B71734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88,476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92F4E" w14:textId="320213F6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38,273.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B91F" w14:textId="14C497B1" w:rsidR="00F60CE4" w:rsidRDefault="00F60CE4" w:rsidP="00F60CE4">
            <w:pPr>
              <w:spacing w:line="276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.021</w:t>
            </w:r>
          </w:p>
        </w:tc>
      </w:tr>
    </w:tbl>
    <w:p w14:paraId="4328B37F" w14:textId="1A410EA6" w:rsidR="0035672A" w:rsidRDefault="001F7D0F" w:rsidP="00003155">
      <w:pPr>
        <w:spacing w:line="276" w:lineRule="auto"/>
        <w:rPr>
          <w:rStyle w:val="polytonic"/>
          <w:rFonts w:ascii="Calibri Light" w:hAnsi="Calibri Light"/>
          <w:bCs/>
          <w:color w:val="202122"/>
        </w:rPr>
      </w:pPr>
      <w:r w:rsidRPr="004C2B42">
        <w:rPr>
          <w:rFonts w:ascii="Calibri Light" w:hAnsi="Calibri Light"/>
        </w:rPr>
        <w:t>SE: standard error; WGTA: whole-genome and transcriptome analysis</w:t>
      </w:r>
      <w:r>
        <w:rPr>
          <w:rFonts w:ascii="Calibri Light" w:hAnsi="Calibri Light"/>
        </w:rPr>
        <w:t xml:space="preserve">; Costs are reported in 2018 Canadian dollars. </w:t>
      </w:r>
      <w:r w:rsidRPr="008269DF">
        <w:rPr>
          <w:rStyle w:val="polytonic"/>
          <w:rFonts w:ascii="Calibri Light" w:hAnsi="Calibri Light"/>
          <w:bCs/>
          <w:color w:val="202122"/>
        </w:rPr>
        <w:t>Significance level</w:t>
      </w:r>
      <w:r>
        <w:rPr>
          <w:rStyle w:val="polytonic"/>
          <w:rFonts w:ascii="Calibri Light" w:hAnsi="Calibri Light"/>
          <w:bCs/>
          <w:color w:val="202122"/>
        </w:rPr>
        <w:t xml:space="preserve"> for within cancer type analyses: p&lt;</w:t>
      </w:r>
      <w:r w:rsidRPr="008269DF">
        <w:rPr>
          <w:rStyle w:val="polytonic"/>
          <w:rFonts w:ascii="Calibri Light" w:hAnsi="Calibri Light"/>
          <w:bCs/>
          <w:color w:val="202122"/>
        </w:rPr>
        <w:t>0.00</w:t>
      </w:r>
      <w:r>
        <w:rPr>
          <w:rStyle w:val="polytonic"/>
          <w:rFonts w:ascii="Calibri Light" w:hAnsi="Calibri Light"/>
          <w:bCs/>
          <w:color w:val="202122"/>
        </w:rPr>
        <w:t>6 (=</w:t>
      </w:r>
      <w:r w:rsidRPr="008269DF">
        <w:rPr>
          <w:rStyle w:val="polytonic"/>
          <w:rFonts w:ascii="Calibri Light" w:hAnsi="Calibri Light"/>
          <w:bCs/>
          <w:color w:val="202122"/>
        </w:rPr>
        <w:t>0.05/</w:t>
      </w:r>
      <w:r>
        <w:rPr>
          <w:rStyle w:val="polytonic"/>
          <w:rFonts w:ascii="Calibri Light" w:hAnsi="Calibri Light"/>
          <w:bCs/>
          <w:color w:val="202122"/>
        </w:rPr>
        <w:t>9)</w:t>
      </w:r>
      <w:r w:rsidRPr="008269DF">
        <w:rPr>
          <w:rStyle w:val="polytonic"/>
          <w:rFonts w:ascii="Calibri Light" w:hAnsi="Calibri Light"/>
          <w:bCs/>
          <w:color w:val="202122"/>
        </w:rPr>
        <w:t xml:space="preserve"> after Bonferroni correction.</w:t>
      </w:r>
      <w:r>
        <w:rPr>
          <w:rStyle w:val="polytonic"/>
          <w:rFonts w:ascii="Calibri Light" w:hAnsi="Calibri Light"/>
          <w:bCs/>
          <w:color w:val="202122"/>
        </w:rPr>
        <w:t xml:space="preserve"> </w:t>
      </w:r>
    </w:p>
    <w:p w14:paraId="3F4739C4" w14:textId="77777777" w:rsidR="0035672A" w:rsidRDefault="0035672A">
      <w:pPr>
        <w:rPr>
          <w:rStyle w:val="polytonic"/>
          <w:rFonts w:ascii="Calibri Light" w:hAnsi="Calibri Light"/>
          <w:bCs/>
          <w:color w:val="202122"/>
        </w:rPr>
      </w:pPr>
      <w:r>
        <w:rPr>
          <w:rStyle w:val="polytonic"/>
          <w:rFonts w:ascii="Calibri Light" w:hAnsi="Calibri Light"/>
          <w:bCs/>
          <w:color w:val="202122"/>
        </w:rPr>
        <w:br w:type="page"/>
      </w:r>
    </w:p>
    <w:p w14:paraId="390E66D8" w14:textId="2000E547" w:rsidR="0035672A" w:rsidRPr="004C2B42" w:rsidRDefault="0035672A" w:rsidP="0035672A">
      <w:pPr>
        <w:spacing w:line="276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 xml:space="preserve">Supplemental </w:t>
      </w:r>
      <w:r w:rsidRPr="004C2B42">
        <w:rPr>
          <w:rFonts w:ascii="Calibri Light" w:hAnsi="Calibri Light"/>
        </w:rPr>
        <w:t xml:space="preserve">Table </w:t>
      </w:r>
      <w:r w:rsidR="00FD7E2B">
        <w:rPr>
          <w:rFonts w:ascii="Calibri Light" w:hAnsi="Calibri Light"/>
        </w:rPr>
        <w:t>6</w:t>
      </w:r>
      <w:r>
        <w:rPr>
          <w:rFonts w:ascii="Calibri Light" w:hAnsi="Calibri Light"/>
        </w:rPr>
        <w:t>:</w:t>
      </w:r>
      <w:r w:rsidRPr="004C2B42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>Sensitivity analysis excluding patients who did not receive genomics-informed treatment because of ongoing response to usual</w:t>
      </w:r>
      <w:r w:rsidR="00061749">
        <w:rPr>
          <w:rFonts w:ascii="Calibri Light" w:hAnsi="Calibri Light"/>
        </w:rPr>
        <w:t xml:space="preserve"> care</w:t>
      </w:r>
    </w:p>
    <w:tbl>
      <w:tblPr>
        <w:tblW w:w="13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248"/>
        <w:gridCol w:w="1037"/>
        <w:gridCol w:w="999"/>
        <w:gridCol w:w="1359"/>
        <w:gridCol w:w="1060"/>
        <w:gridCol w:w="989"/>
        <w:gridCol w:w="1264"/>
        <w:gridCol w:w="1195"/>
        <w:gridCol w:w="1006"/>
      </w:tblGrid>
      <w:tr w:rsidR="0035672A" w:rsidRPr="004C2B42" w14:paraId="0D9F381E" w14:textId="77777777" w:rsidTr="00331950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788C2E8D" w14:textId="2726D221" w:rsidR="0035672A" w:rsidRPr="004C2B42" w:rsidRDefault="0035672A" w:rsidP="00F2204B">
            <w:pPr>
              <w:spacing w:line="276" w:lineRule="auto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Characteristics</w:t>
            </w:r>
            <w:r w:rsidR="00061749">
              <w:rPr>
                <w:rFonts w:ascii="Calibri Light" w:hAnsi="Calibri Light"/>
                <w:lang w:val="en-US"/>
              </w:rPr>
              <w:t xml:space="preserve"> (n=298)</w:t>
            </w:r>
          </w:p>
        </w:tc>
        <w:tc>
          <w:tcPr>
            <w:tcW w:w="3284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E2DF5E" w14:textId="77777777" w:rsidR="0035672A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Time to Treatment Discontinuation</w:t>
            </w:r>
            <w:r w:rsidRPr="004C2B42">
              <w:rPr>
                <w:rFonts w:ascii="Calibri Light" w:hAnsi="Calibri Light"/>
                <w:lang w:val="en-US"/>
              </w:rPr>
              <w:t xml:space="preserve"> (days)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FF4A2" w14:textId="77777777" w:rsidR="0035672A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T</w:t>
            </w:r>
            <w:r>
              <w:rPr>
                <w:rFonts w:ascii="Calibri Light" w:hAnsi="Calibri Light"/>
                <w:lang w:val="en-US"/>
              </w:rPr>
              <w:t>ime to Next Treatment</w:t>
            </w:r>
            <w:r w:rsidRPr="004C2B42">
              <w:rPr>
                <w:rFonts w:ascii="Calibri Light" w:hAnsi="Calibri Light"/>
                <w:lang w:val="en-US"/>
              </w:rPr>
              <w:t xml:space="preserve"> (days)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E2BC" w14:textId="77777777" w:rsidR="0035672A" w:rsidRPr="00C640E0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 w:rsidRPr="00C640E0">
              <w:rPr>
                <w:rFonts w:ascii="Calibri Light" w:hAnsi="Calibri Light"/>
                <w:color w:val="000000" w:themeColor="text1"/>
                <w:lang w:val="en-US"/>
              </w:rPr>
              <w:t xml:space="preserve">Therapy Cost </w:t>
            </w:r>
            <w:r w:rsidRPr="00C640E0">
              <w:rPr>
                <w:rFonts w:ascii="Calibri Light" w:hAnsi="Calibri Light"/>
                <w:color w:val="000000" w:themeColor="text1"/>
                <w:lang w:val="en-US"/>
              </w:rPr>
              <w:br/>
              <w:t>(CAD$)</w:t>
            </w:r>
          </w:p>
        </w:tc>
      </w:tr>
      <w:tr w:rsidR="00331950" w:rsidRPr="004C2B42" w14:paraId="44F30CD3" w14:textId="77777777" w:rsidTr="00331950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30388701" w14:textId="77777777" w:rsidR="0035672A" w:rsidRPr="004C2B42" w:rsidRDefault="0035672A" w:rsidP="00F2204B">
            <w:pPr>
              <w:spacing w:line="276" w:lineRule="auto"/>
              <w:rPr>
                <w:rFonts w:ascii="Calibri Light" w:hAnsi="Calibri Light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039FFC5F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Mean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2BA1752C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SE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18D659" w14:textId="77777777" w:rsidR="0035672A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p-valu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0B79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8CD3E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S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846A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p-valu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9585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Mea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F064D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S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1A2E6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p-value</w:t>
            </w:r>
          </w:p>
        </w:tc>
      </w:tr>
      <w:tr w:rsidR="00331950" w:rsidRPr="004C2B42" w14:paraId="39426E52" w14:textId="77777777" w:rsidTr="00331950">
        <w:trPr>
          <w:trHeight w:val="351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3FC821" w14:textId="77777777" w:rsidR="0035672A" w:rsidRPr="004C2B42" w:rsidRDefault="0035672A" w:rsidP="00F2204B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Pre-sequencing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ED6CC9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329D8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19209B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04ABAF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3B1617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CB4F11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A5096D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679B06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31BE7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</w:tr>
      <w:tr w:rsidR="00331950" w:rsidRPr="004C2B42" w14:paraId="3BF943C9" w14:textId="77777777" w:rsidTr="00331950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8F0DF0" w14:textId="77777777" w:rsidR="0035672A" w:rsidRPr="004C2B42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Genomics-informed</w:t>
            </w:r>
            <w:r w:rsidRPr="004C2B42">
              <w:rPr>
                <w:rFonts w:ascii="Calibri Light" w:hAnsi="Calibri Light"/>
                <w:lang w:val="en-US"/>
              </w:rPr>
              <w:t xml:space="preserve"> Tx Group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69B56" w14:textId="295B4F99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65.79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20257" w14:textId="7FD8C78F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5.8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0A41E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4C494" w14:textId="34D84E89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325.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625A7" w14:textId="5C4834A4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34.28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F40E0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8969B" w14:textId="0D051956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14,088.0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6B237" w14:textId="17A9AC52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3,180.85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FD633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</w:tr>
      <w:tr w:rsidR="00331950" w:rsidRPr="004C2B42" w14:paraId="74FDA22B" w14:textId="77777777" w:rsidTr="00331950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A472A" w14:textId="77777777" w:rsidR="0035672A" w:rsidRPr="004C2B42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Usual Care Tx Group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90B98" w14:textId="76CD1DF5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243.10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EB14C" w14:textId="2DA43EED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23.0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45373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24E5F" w14:textId="34726089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406.8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58C6B" w14:textId="154C6C9F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40.8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8D303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41ABE" w14:textId="6344827B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27,017.1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2C038" w14:textId="564E8778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6,767.66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4EBF9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</w:tr>
      <w:tr w:rsidR="00331950" w:rsidRPr="004C2B42" w14:paraId="138CDA3C" w14:textId="77777777" w:rsidTr="00331950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34F6C" w14:textId="77777777" w:rsidR="0035672A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Difference pre-sequencing </w:t>
            </w:r>
          </w:p>
          <w:p w14:paraId="4E4AA931" w14:textId="77777777" w:rsidR="0035672A" w:rsidRPr="004C2B42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(</w:t>
            </w:r>
            <w:proofErr w:type="spellStart"/>
            <w:r w:rsidRPr="004C2B42">
              <w:rPr>
                <w:rFonts w:ascii="Calibri Light" w:hAnsi="Calibri Light"/>
              </w:rPr>
              <w:t>Δx̅</w:t>
            </w:r>
            <w:r w:rsidRPr="004C2B42">
              <w:rPr>
                <w:rFonts w:ascii="Calibri Light" w:hAnsi="Calibri Light"/>
                <w:vertAlign w:val="subscript"/>
              </w:rPr>
              <w:t>pre</w:t>
            </w:r>
            <w:proofErr w:type="spellEnd"/>
            <w:r>
              <w:rPr>
                <w:rFonts w:ascii="Calibri Light" w:hAnsi="Calibri Light"/>
              </w:rPr>
              <w:t>=</w:t>
            </w:r>
            <w:r w:rsidRPr="004C2B42">
              <w:rPr>
                <w:rFonts w:ascii="Calibri Light" w:hAnsi="Calibri Light"/>
              </w:rPr>
              <w:t xml:space="preserve"> </w:t>
            </w:r>
            <w:proofErr w:type="spellStart"/>
            <w:proofErr w:type="gramStart"/>
            <w:r w:rsidRPr="004C2B42">
              <w:rPr>
                <w:rFonts w:ascii="Calibri Light" w:hAnsi="Calibri Light"/>
              </w:rPr>
              <w:t>x̅</w:t>
            </w:r>
            <w:r w:rsidRPr="00AF41ED">
              <w:rPr>
                <w:rFonts w:ascii="Calibri Light" w:hAnsi="Calibri Light"/>
                <w:vertAlign w:val="subscript"/>
              </w:rPr>
              <w:t>g</w:t>
            </w:r>
            <w:r>
              <w:rPr>
                <w:rFonts w:ascii="Calibri Light" w:hAnsi="Calibri Light"/>
                <w:vertAlign w:val="subscript"/>
              </w:rPr>
              <w:t>enomics,pre</w:t>
            </w:r>
            <w:proofErr w:type="spellEnd"/>
            <w:proofErr w:type="gramEnd"/>
            <w:r>
              <w:rPr>
                <w:rFonts w:ascii="Calibri Light" w:hAnsi="Calibri Light"/>
              </w:rPr>
              <w:t>-</w:t>
            </w:r>
            <w:r w:rsidRPr="004C2B42">
              <w:rPr>
                <w:rFonts w:ascii="Calibri Light" w:hAnsi="Calibri Light"/>
              </w:rPr>
              <w:t xml:space="preserve"> </w:t>
            </w:r>
            <w:proofErr w:type="spellStart"/>
            <w:r w:rsidRPr="004C2B42">
              <w:rPr>
                <w:rFonts w:ascii="Calibri Light" w:hAnsi="Calibri Light"/>
              </w:rPr>
              <w:t>x̅</w:t>
            </w:r>
            <w:r w:rsidRPr="004C2B42">
              <w:rPr>
                <w:rFonts w:ascii="Calibri Light" w:hAnsi="Calibri Light"/>
                <w:vertAlign w:val="subscript"/>
              </w:rPr>
              <w:t>Usual</w:t>
            </w:r>
            <w:r>
              <w:rPr>
                <w:rFonts w:ascii="Calibri Light" w:hAnsi="Calibri Light"/>
                <w:vertAlign w:val="subscript"/>
              </w:rPr>
              <w:t>,pre</w:t>
            </w:r>
            <w:proofErr w:type="spellEnd"/>
            <w:r w:rsidRPr="004C2B42">
              <w:rPr>
                <w:rFonts w:ascii="Calibri Light" w:hAnsi="Calibri Light"/>
              </w:rPr>
              <w:t>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9972B" w14:textId="35C30300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-77.32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90259" w14:textId="5B998CE8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27.63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BCCDF" w14:textId="4B3AEC39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0.005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F7E38" w14:textId="1C532D54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-81.6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A2A2C" w14:textId="6ED1AE08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52.0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0AF2E" w14:textId="7AFD5D1E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0.11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D3F59" w14:textId="25B8AFBE" w:rsidR="0035672A" w:rsidRPr="00D41449" w:rsidRDefault="00C4137D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-</w:t>
            </w:r>
            <w:r w:rsidR="00331950">
              <w:rPr>
                <w:rFonts w:ascii="Calibri Light" w:hAnsi="Calibri Light"/>
                <w:color w:val="000000" w:themeColor="text1"/>
                <w:lang w:val="en-US"/>
              </w:rPr>
              <w:t>1</w:t>
            </w:r>
            <w:r>
              <w:rPr>
                <w:rFonts w:ascii="Calibri Light" w:hAnsi="Calibri Light"/>
                <w:color w:val="000000" w:themeColor="text1"/>
                <w:lang w:val="en-US"/>
              </w:rPr>
              <w:t>2</w:t>
            </w:r>
            <w:r w:rsidR="00331950">
              <w:rPr>
                <w:rFonts w:ascii="Calibri Light" w:hAnsi="Calibri Light"/>
                <w:color w:val="000000" w:themeColor="text1"/>
                <w:lang w:val="en-US"/>
              </w:rPr>
              <w:t>,</w:t>
            </w:r>
            <w:r>
              <w:rPr>
                <w:rFonts w:ascii="Calibri Light" w:hAnsi="Calibri Light"/>
                <w:color w:val="000000" w:themeColor="text1"/>
                <w:lang w:val="en-US"/>
              </w:rPr>
              <w:t>929.0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3DF51" w14:textId="31A35AEA" w:rsidR="0035672A" w:rsidRPr="00D41449" w:rsidRDefault="00C4137D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7,367.31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B2A26" w14:textId="41A273EB" w:rsidR="0035672A" w:rsidRPr="00D41449" w:rsidRDefault="00C4137D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079</w:t>
            </w:r>
          </w:p>
        </w:tc>
      </w:tr>
      <w:tr w:rsidR="00331950" w:rsidRPr="004C2B42" w14:paraId="2564983E" w14:textId="77777777" w:rsidTr="00331950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CEEE4" w14:textId="77777777" w:rsidR="0035672A" w:rsidRPr="004C2B42" w:rsidRDefault="0035672A" w:rsidP="00F2204B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Post-Sequencing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5520F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9C9E4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2EB66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D6B0B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04750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C7205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F1F3A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DE61D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1ABB2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</w:tr>
      <w:tr w:rsidR="00331950" w:rsidRPr="004C2B42" w14:paraId="36049C9F" w14:textId="77777777" w:rsidTr="00331950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14E6E" w14:textId="77777777" w:rsidR="0035672A" w:rsidRPr="004C2B42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Genomics-informed</w:t>
            </w:r>
            <w:r w:rsidRPr="004C2B42">
              <w:rPr>
                <w:rFonts w:ascii="Calibri Light" w:hAnsi="Calibri Light"/>
                <w:lang w:val="en-US"/>
              </w:rPr>
              <w:t xml:space="preserve"> Tx Group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A8583" w14:textId="47E60B50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32.69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0CB3A" w14:textId="35F14B79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8.4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16BB4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DA6FE" w14:textId="165D8364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89.8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C2681" w14:textId="411C8E32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5.9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E0098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9D057" w14:textId="4D61CCF6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70,227.9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A5CAA" w14:textId="7A414438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26,657.49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1D567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</w:tr>
      <w:tr w:rsidR="00331950" w:rsidRPr="004C2B42" w14:paraId="0484E527" w14:textId="77777777" w:rsidTr="00331950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94F2F" w14:textId="77777777" w:rsidR="0035672A" w:rsidRPr="004C2B42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Usual Care Tx Group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FAC99" w14:textId="169D4B48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23.1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D19FD" w14:textId="6F959D82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2.82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ABF6C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E7B22" w14:textId="22C6A109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78.7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6AC94" w14:textId="391C93A3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4.97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792D2" w14:textId="77777777" w:rsidR="0035672A" w:rsidRPr="004C2B42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828BA" w14:textId="3C00D408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11,747.6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F4862" w14:textId="06D30882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2,161.70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87ECA" w14:textId="77777777" w:rsidR="0035672A" w:rsidRPr="00D41449" w:rsidRDefault="0035672A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</w:p>
        </w:tc>
      </w:tr>
      <w:tr w:rsidR="00331950" w:rsidRPr="004C2B42" w14:paraId="32445C1C" w14:textId="77777777" w:rsidTr="00331950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7AD81" w14:textId="77777777" w:rsidR="0035672A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Difference p</w:t>
            </w:r>
            <w:r>
              <w:rPr>
                <w:rFonts w:ascii="Calibri Light" w:hAnsi="Calibri Light"/>
                <w:lang w:val="en-US"/>
              </w:rPr>
              <w:t>ost</w:t>
            </w:r>
            <w:r w:rsidRPr="004C2B42">
              <w:rPr>
                <w:rFonts w:ascii="Calibri Light" w:hAnsi="Calibri Light"/>
                <w:lang w:val="en-US"/>
              </w:rPr>
              <w:t xml:space="preserve">-sequencing </w:t>
            </w:r>
          </w:p>
          <w:p w14:paraId="33A831BD" w14:textId="77777777" w:rsidR="0035672A" w:rsidRPr="004C2B42" w:rsidRDefault="0035672A" w:rsidP="00F2204B">
            <w:pPr>
              <w:spacing w:line="276" w:lineRule="auto"/>
              <w:ind w:firstLine="170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>(</w:t>
            </w:r>
            <w:proofErr w:type="spellStart"/>
            <w:r w:rsidRPr="004C2B42">
              <w:rPr>
                <w:rFonts w:ascii="Calibri Light" w:hAnsi="Calibri Light"/>
              </w:rPr>
              <w:t>Δx̅</w:t>
            </w:r>
            <w:r w:rsidRPr="004C2B42">
              <w:rPr>
                <w:rFonts w:ascii="Calibri Light" w:hAnsi="Calibri Light"/>
                <w:vertAlign w:val="subscript"/>
              </w:rPr>
              <w:t>p</w:t>
            </w:r>
            <w:r>
              <w:rPr>
                <w:rFonts w:ascii="Calibri Light" w:hAnsi="Calibri Light"/>
                <w:vertAlign w:val="subscript"/>
              </w:rPr>
              <w:t>ost</w:t>
            </w:r>
            <w:proofErr w:type="spellEnd"/>
            <w:r>
              <w:rPr>
                <w:rFonts w:ascii="Calibri Light" w:hAnsi="Calibri Light"/>
              </w:rPr>
              <w:t>=</w:t>
            </w:r>
            <w:r w:rsidRPr="004C2B42">
              <w:rPr>
                <w:rFonts w:ascii="Calibri Light" w:hAnsi="Calibri Light"/>
              </w:rPr>
              <w:t xml:space="preserve"> </w:t>
            </w:r>
            <w:proofErr w:type="spellStart"/>
            <w:proofErr w:type="gramStart"/>
            <w:r w:rsidRPr="004C2B42">
              <w:rPr>
                <w:rFonts w:ascii="Calibri Light" w:hAnsi="Calibri Light"/>
              </w:rPr>
              <w:t>x̅</w:t>
            </w:r>
            <w:r w:rsidRPr="00AF41ED">
              <w:rPr>
                <w:rFonts w:ascii="Calibri Light" w:hAnsi="Calibri Light"/>
                <w:vertAlign w:val="subscript"/>
              </w:rPr>
              <w:t>g</w:t>
            </w:r>
            <w:r>
              <w:rPr>
                <w:rFonts w:ascii="Calibri Light" w:hAnsi="Calibri Light"/>
                <w:vertAlign w:val="subscript"/>
              </w:rPr>
              <w:t>enomics,post</w:t>
            </w:r>
            <w:proofErr w:type="spellEnd"/>
            <w:proofErr w:type="gramEnd"/>
            <w:r>
              <w:rPr>
                <w:rFonts w:ascii="Calibri Light" w:hAnsi="Calibri Light"/>
              </w:rPr>
              <w:t>-</w:t>
            </w:r>
            <w:r w:rsidRPr="004C2B42">
              <w:rPr>
                <w:rFonts w:ascii="Calibri Light" w:hAnsi="Calibri Light"/>
              </w:rPr>
              <w:t xml:space="preserve"> </w:t>
            </w:r>
            <w:proofErr w:type="spellStart"/>
            <w:r w:rsidRPr="004C2B42">
              <w:rPr>
                <w:rFonts w:ascii="Calibri Light" w:hAnsi="Calibri Light"/>
              </w:rPr>
              <w:t>x̅</w:t>
            </w:r>
            <w:r w:rsidRPr="004C2B42">
              <w:rPr>
                <w:rFonts w:ascii="Calibri Light" w:hAnsi="Calibri Light"/>
                <w:vertAlign w:val="subscript"/>
              </w:rPr>
              <w:t>Usual</w:t>
            </w:r>
            <w:r>
              <w:rPr>
                <w:rFonts w:ascii="Calibri Light" w:hAnsi="Calibri Light"/>
                <w:vertAlign w:val="subscript"/>
              </w:rPr>
              <w:t>,post</w:t>
            </w:r>
            <w:proofErr w:type="spellEnd"/>
            <w:r w:rsidRPr="004C2B42">
              <w:rPr>
                <w:rFonts w:ascii="Calibri Light" w:hAnsi="Calibri Light"/>
              </w:rPr>
              <w:t>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8ED82" w14:textId="4F09E406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9.55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C89DD" w14:textId="42DAB0FE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22.2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1C3DF" w14:textId="7111BC15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0.668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3FAA9" w14:textId="257C3E8E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11.0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3E529" w14:textId="04D05B11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21.76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B1F79" w14:textId="5459A6FD" w:rsidR="0035672A" w:rsidRPr="004C2B42" w:rsidRDefault="00061749" w:rsidP="00F2204B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0.61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34D09" w14:textId="68FA0F48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58,480.2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F1136" w14:textId="5C2935DD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26,746.98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40E45" w14:textId="34045107" w:rsidR="0035672A" w:rsidRPr="00D41449" w:rsidRDefault="00331950" w:rsidP="00F2204B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  <w:lang w:val="en-US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029</w:t>
            </w:r>
          </w:p>
        </w:tc>
      </w:tr>
      <w:tr w:rsidR="00331950" w:rsidRPr="004C2B42" w14:paraId="44D421D5" w14:textId="77777777" w:rsidTr="00331950">
        <w:trPr>
          <w:trHeight w:val="73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7F82" w14:textId="77777777" w:rsidR="00331950" w:rsidRPr="004C2B42" w:rsidRDefault="00331950" w:rsidP="00331950">
            <w:pPr>
              <w:spacing w:line="276" w:lineRule="auto"/>
              <w:rPr>
                <w:rFonts w:ascii="Calibri Light" w:hAnsi="Calibri Light"/>
                <w:lang w:val="en-US"/>
              </w:rPr>
            </w:pPr>
            <w:r w:rsidRPr="004C2B42">
              <w:rPr>
                <w:rFonts w:ascii="Calibri Light" w:hAnsi="Calibri Light"/>
                <w:lang w:val="en-US"/>
              </w:rPr>
              <w:t xml:space="preserve">Incremental Effect </w:t>
            </w:r>
            <w:r>
              <w:rPr>
                <w:rFonts w:ascii="Calibri Light" w:hAnsi="Calibri Light"/>
                <w:lang w:val="en-US"/>
              </w:rPr>
              <w:br/>
            </w:r>
            <w:r w:rsidRPr="004C2B42">
              <w:rPr>
                <w:rFonts w:ascii="Calibri Light" w:hAnsi="Calibri Light"/>
                <w:lang w:val="en-US"/>
              </w:rPr>
              <w:t>(</w:t>
            </w:r>
            <w:proofErr w:type="spellStart"/>
            <w:r w:rsidRPr="004C2B42">
              <w:rPr>
                <w:rFonts w:ascii="Calibri Light" w:hAnsi="Calibri Light"/>
              </w:rPr>
              <w:t>Δx</w:t>
            </w:r>
            <w:proofErr w:type="spellEnd"/>
            <w:r w:rsidRPr="004C2B42">
              <w:rPr>
                <w:rFonts w:ascii="Calibri Light" w:hAnsi="Calibri Light"/>
              </w:rPr>
              <w:t>̅</w:t>
            </w:r>
            <w:r>
              <w:rPr>
                <w:rFonts w:ascii="Calibri Light" w:hAnsi="Calibri Light"/>
              </w:rPr>
              <w:t>=</w:t>
            </w:r>
            <w:proofErr w:type="spellStart"/>
            <w:r w:rsidRPr="004C2B42">
              <w:rPr>
                <w:rFonts w:ascii="Calibri Light" w:hAnsi="Calibri Light"/>
              </w:rPr>
              <w:t>Δx̅</w:t>
            </w:r>
            <w:r w:rsidRPr="004C2B42">
              <w:rPr>
                <w:rFonts w:ascii="Calibri Light" w:hAnsi="Calibri Light"/>
                <w:vertAlign w:val="subscript"/>
              </w:rPr>
              <w:t>p</w:t>
            </w:r>
            <w:r>
              <w:rPr>
                <w:rFonts w:ascii="Calibri Light" w:hAnsi="Calibri Light"/>
                <w:vertAlign w:val="subscript"/>
              </w:rPr>
              <w:t>ost</w:t>
            </w:r>
            <w:proofErr w:type="spellEnd"/>
            <w:r>
              <w:rPr>
                <w:rFonts w:ascii="Calibri Light" w:hAnsi="Calibri Light"/>
              </w:rPr>
              <w:t>-</w:t>
            </w:r>
            <w:r w:rsidRPr="004C2B42">
              <w:rPr>
                <w:rFonts w:ascii="Calibri Light" w:hAnsi="Calibri Light"/>
              </w:rPr>
              <w:t xml:space="preserve"> </w:t>
            </w:r>
            <w:proofErr w:type="spellStart"/>
            <w:r w:rsidRPr="004C2B42">
              <w:rPr>
                <w:rFonts w:ascii="Calibri Light" w:hAnsi="Calibri Light"/>
              </w:rPr>
              <w:t>Δx̅</w:t>
            </w:r>
            <w:r w:rsidRPr="004C2B42">
              <w:rPr>
                <w:rFonts w:ascii="Calibri Light" w:hAnsi="Calibri Light"/>
                <w:vertAlign w:val="subscript"/>
              </w:rPr>
              <w:t>p</w:t>
            </w:r>
            <w:r>
              <w:rPr>
                <w:rFonts w:ascii="Calibri Light" w:hAnsi="Calibri Light"/>
                <w:vertAlign w:val="subscript"/>
              </w:rPr>
              <w:t>re</w:t>
            </w:r>
            <w:proofErr w:type="spellEnd"/>
            <w:r w:rsidRPr="004C2B42">
              <w:rPr>
                <w:rFonts w:ascii="Calibri Light" w:hAnsi="Calibri Light"/>
              </w:rPr>
              <w:t>)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4FD5" w14:textId="0E556F19" w:rsidR="00331950" w:rsidRPr="004C2B42" w:rsidRDefault="00331950" w:rsidP="00331950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86.87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95B4B" w14:textId="07E63B6A" w:rsidR="00331950" w:rsidRPr="004C2B42" w:rsidRDefault="00331950" w:rsidP="00331950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33.38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3FF0" w14:textId="672DF063" w:rsidR="00331950" w:rsidRPr="004C2B42" w:rsidRDefault="00331950" w:rsidP="00331950">
            <w:pPr>
              <w:spacing w:line="276" w:lineRule="auto"/>
              <w:jc w:val="center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0.009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19F0C" w14:textId="4F8301B4" w:rsidR="00331950" w:rsidRPr="004C2B42" w:rsidRDefault="00331950" w:rsidP="00331950">
            <w:pPr>
              <w:spacing w:line="276" w:lineRule="auto"/>
              <w:jc w:val="center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92.7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666D" w14:textId="61D02CCE" w:rsidR="00331950" w:rsidRPr="004C2B42" w:rsidRDefault="00331950" w:rsidP="00331950">
            <w:pPr>
              <w:spacing w:line="276" w:lineRule="auto"/>
              <w:jc w:val="center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52.</w:t>
            </w:r>
            <w:r w:rsidR="00C4137D">
              <w:rPr>
                <w:rFonts w:ascii="Calibri Light" w:hAnsi="Calibri Light"/>
              </w:rPr>
              <w:t>10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3FFD" w14:textId="5877D9B3" w:rsidR="00331950" w:rsidRPr="004C2B42" w:rsidRDefault="00331950" w:rsidP="00331950">
            <w:pPr>
              <w:spacing w:line="276" w:lineRule="auto"/>
              <w:jc w:val="center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0.07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7EF6" w14:textId="6816E54F" w:rsidR="00331950" w:rsidRPr="00D41449" w:rsidRDefault="00331950" w:rsidP="00331950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71,409.3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8A17" w14:textId="38093F76" w:rsidR="00331950" w:rsidRPr="00D41449" w:rsidRDefault="00331950" w:rsidP="00331950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27,934.65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95AE" w14:textId="55D47080" w:rsidR="00331950" w:rsidRPr="00D41449" w:rsidRDefault="00331950" w:rsidP="00331950">
            <w:pPr>
              <w:spacing w:line="276" w:lineRule="auto"/>
              <w:jc w:val="center"/>
              <w:rPr>
                <w:rFonts w:ascii="Calibri Light" w:hAnsi="Calibri Light"/>
                <w:color w:val="000000" w:themeColor="text1"/>
              </w:rPr>
            </w:pPr>
            <w:r>
              <w:rPr>
                <w:rFonts w:ascii="Calibri Light" w:hAnsi="Calibri Light"/>
                <w:color w:val="000000" w:themeColor="text1"/>
                <w:lang w:val="en-US"/>
              </w:rPr>
              <w:t>0.011</w:t>
            </w:r>
          </w:p>
        </w:tc>
      </w:tr>
    </w:tbl>
    <w:p w14:paraId="1922B841" w14:textId="77777777" w:rsidR="0035672A" w:rsidRPr="004C2B42" w:rsidRDefault="0035672A" w:rsidP="0035672A">
      <w:pPr>
        <w:spacing w:line="276" w:lineRule="auto"/>
        <w:rPr>
          <w:rFonts w:ascii="Calibri Light" w:hAnsi="Calibri Light"/>
        </w:rPr>
      </w:pPr>
    </w:p>
    <w:p w14:paraId="00C30941" w14:textId="4FEF69FA" w:rsidR="00C02E22" w:rsidRDefault="0035672A" w:rsidP="0035672A">
      <w:pPr>
        <w:spacing w:line="276" w:lineRule="auto"/>
      </w:pPr>
      <w:r>
        <w:rPr>
          <w:rFonts w:ascii="Calibri Light" w:hAnsi="Calibri Light"/>
        </w:rPr>
        <w:t xml:space="preserve">Bonferroni correction was used for multiple comparisons. </w:t>
      </w:r>
      <w:r w:rsidRPr="008269DF">
        <w:rPr>
          <w:rStyle w:val="polytonic"/>
          <w:rFonts w:ascii="Calibri Light" w:hAnsi="Calibri Light"/>
          <w:bCs/>
          <w:color w:val="202122"/>
        </w:rPr>
        <w:t>Significance level</w:t>
      </w:r>
      <w:r>
        <w:rPr>
          <w:rStyle w:val="polytonic"/>
          <w:rFonts w:ascii="Calibri Light" w:hAnsi="Calibri Light"/>
          <w:bCs/>
          <w:color w:val="202122"/>
        </w:rPr>
        <w:t>: p&lt;</w:t>
      </w:r>
      <w:r w:rsidRPr="008269DF">
        <w:rPr>
          <w:rStyle w:val="polytonic"/>
          <w:rFonts w:ascii="Calibri Light" w:hAnsi="Calibri Light"/>
          <w:bCs/>
          <w:color w:val="202122"/>
        </w:rPr>
        <w:t>0.00</w:t>
      </w:r>
      <w:r>
        <w:rPr>
          <w:rStyle w:val="polytonic"/>
          <w:rFonts w:ascii="Calibri Light" w:hAnsi="Calibri Light"/>
          <w:bCs/>
          <w:color w:val="202122"/>
        </w:rPr>
        <w:t>6 (=</w:t>
      </w:r>
      <w:r w:rsidRPr="008269DF">
        <w:rPr>
          <w:rStyle w:val="polytonic"/>
          <w:rFonts w:ascii="Calibri Light" w:hAnsi="Calibri Light"/>
          <w:bCs/>
          <w:color w:val="202122"/>
        </w:rPr>
        <w:t>0.05/</w:t>
      </w:r>
      <w:r>
        <w:rPr>
          <w:rStyle w:val="polytonic"/>
          <w:rFonts w:ascii="Calibri Light" w:hAnsi="Calibri Light"/>
          <w:bCs/>
          <w:color w:val="202122"/>
        </w:rPr>
        <w:t>9)</w:t>
      </w:r>
      <w:r w:rsidRPr="008269DF">
        <w:rPr>
          <w:rStyle w:val="polytonic"/>
          <w:rFonts w:ascii="Calibri Light" w:hAnsi="Calibri Light"/>
          <w:bCs/>
          <w:color w:val="202122"/>
        </w:rPr>
        <w:t xml:space="preserve"> after correction.</w:t>
      </w:r>
      <w:r>
        <w:rPr>
          <w:rStyle w:val="polytonic"/>
          <w:rFonts w:ascii="Calibri Light" w:hAnsi="Calibri Light"/>
          <w:bCs/>
          <w:color w:val="202122"/>
        </w:rPr>
        <w:t xml:space="preserve"> </w:t>
      </w:r>
      <w:r w:rsidRPr="004C2B42">
        <w:rPr>
          <w:rFonts w:ascii="Calibri Light" w:hAnsi="Calibri Light"/>
        </w:rPr>
        <w:t>Non-parametric bootstrapping clustered by primary tumor site estimated standard errors.</w:t>
      </w:r>
      <w:r>
        <w:rPr>
          <w:rFonts w:ascii="Calibri Light" w:hAnsi="Calibri Light"/>
        </w:rPr>
        <w:t xml:space="preserve"> </w:t>
      </w:r>
      <w:r w:rsidRPr="004C2B42">
        <w:rPr>
          <w:rFonts w:ascii="Calibri Light" w:hAnsi="Calibri Light"/>
          <w:lang w:val="en-US"/>
        </w:rPr>
        <w:t xml:space="preserve">Reported confidence intervals are </w:t>
      </w:r>
      <w:proofErr w:type="gramStart"/>
      <w:r w:rsidRPr="004C2B42">
        <w:rPr>
          <w:rFonts w:ascii="Calibri Light" w:hAnsi="Calibri Light"/>
          <w:lang w:val="en-US"/>
        </w:rPr>
        <w:t>bias</w:t>
      </w:r>
      <w:r>
        <w:rPr>
          <w:rFonts w:ascii="Calibri Light" w:hAnsi="Calibri Light"/>
          <w:lang w:val="en-US"/>
        </w:rPr>
        <w:t>-</w:t>
      </w:r>
      <w:r w:rsidRPr="004C2B42">
        <w:rPr>
          <w:rFonts w:ascii="Calibri Light" w:hAnsi="Calibri Light"/>
          <w:lang w:val="en-US"/>
        </w:rPr>
        <w:t>corrected</w:t>
      </w:r>
      <w:proofErr w:type="gramEnd"/>
      <w:r w:rsidRPr="004C2B42">
        <w:rPr>
          <w:rFonts w:ascii="Calibri Light" w:hAnsi="Calibri Light"/>
          <w:lang w:val="en-US"/>
        </w:rPr>
        <w:t>.</w:t>
      </w:r>
      <w:r w:rsidRPr="004C2B42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 xml:space="preserve">Costs are reported in 2018 Canadian dollars. </w:t>
      </w:r>
      <w:r w:rsidRPr="004C2B42">
        <w:rPr>
          <w:rFonts w:ascii="Calibri Light" w:hAnsi="Calibri Light"/>
        </w:rPr>
        <w:t>SE: standard error</w:t>
      </w:r>
      <w:r>
        <w:rPr>
          <w:rFonts w:ascii="Calibri Light" w:hAnsi="Calibri Light"/>
        </w:rPr>
        <w:t>; Tx: treatment</w:t>
      </w:r>
    </w:p>
    <w:sectPr w:rsidR="00C02E22" w:rsidSect="008A57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93A6C" w14:textId="77777777" w:rsidR="00FC5B03" w:rsidRDefault="00FC5B03" w:rsidP="001F7D0F">
      <w:r>
        <w:separator/>
      </w:r>
    </w:p>
  </w:endnote>
  <w:endnote w:type="continuationSeparator" w:id="0">
    <w:p w14:paraId="2A1C1E3F" w14:textId="77777777" w:rsidR="00FC5B03" w:rsidRDefault="00FC5B03" w:rsidP="001F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566043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45B38C" w14:textId="304F474E" w:rsidR="00F052B4" w:rsidRDefault="00F052B4" w:rsidP="004D0A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93E18" w14:textId="77777777" w:rsidR="00F052B4" w:rsidRDefault="00F052B4" w:rsidP="001F7D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64184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B8FE67" w14:textId="2E61934E" w:rsidR="00F052B4" w:rsidRDefault="00F052B4" w:rsidP="004D0A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DBE06B" w14:textId="75A6570D" w:rsidR="00F052B4" w:rsidRPr="001F7D0F" w:rsidRDefault="00F052B4" w:rsidP="001F7D0F">
    <w:pPr>
      <w:pStyle w:val="Footer"/>
      <w:ind w:right="360"/>
      <w:rPr>
        <w:rFonts w:asciiTheme="majorHAnsi" w:hAnsiTheme="majorHAnsi" w:cstheme="majorHAnsi"/>
      </w:rPr>
    </w:pPr>
    <w:r w:rsidRPr="001F7D0F">
      <w:rPr>
        <w:rFonts w:asciiTheme="majorHAnsi" w:hAnsiTheme="majorHAnsi" w:cstheme="majorHAnsi"/>
      </w:rPr>
      <w:t xml:space="preserve"> </w:t>
    </w:r>
    <w:r w:rsidRPr="001F7D0F">
      <w:rPr>
        <w:rFonts w:asciiTheme="majorHAnsi" w:hAnsiTheme="majorHAnsi" w:cstheme="majorHAnsi"/>
      </w:rPr>
      <w:tab/>
    </w:r>
    <w:r w:rsidRPr="001F7D0F">
      <w:rPr>
        <w:rFonts w:asciiTheme="majorHAnsi" w:hAnsiTheme="majorHAnsi" w:cstheme="majorHAnsi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2698B" w14:textId="77777777" w:rsidR="00FC5B03" w:rsidRDefault="00FC5B03" w:rsidP="001F7D0F">
      <w:r>
        <w:separator/>
      </w:r>
    </w:p>
  </w:footnote>
  <w:footnote w:type="continuationSeparator" w:id="0">
    <w:p w14:paraId="56F35183" w14:textId="77777777" w:rsidR="00FC5B03" w:rsidRDefault="00FC5B03" w:rsidP="001F7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1FF7F" w14:textId="52FD9D22" w:rsidR="00F052B4" w:rsidRPr="00DF01BA" w:rsidRDefault="00F052B4" w:rsidP="00E073B3">
    <w:pPr>
      <w:spacing w:line="276" w:lineRule="auto"/>
      <w:rPr>
        <w:rFonts w:ascii="Calibri Light" w:hAnsi="Calibri Light"/>
        <w:b/>
      </w:rPr>
    </w:pPr>
    <w:r>
      <w:rPr>
        <w:rFonts w:ascii="Calibri Light" w:hAnsi="Calibri Light"/>
        <w:b/>
      </w:rPr>
      <w:t xml:space="preserve">Clinical and cost </w:t>
    </w:r>
    <w:r w:rsidRPr="004C2B42">
      <w:rPr>
        <w:rFonts w:ascii="Calibri Light" w:hAnsi="Calibri Light"/>
        <w:b/>
      </w:rPr>
      <w:t xml:space="preserve">outcomes </w:t>
    </w:r>
    <w:r>
      <w:rPr>
        <w:rFonts w:ascii="Calibri Light" w:hAnsi="Calibri Light"/>
        <w:b/>
      </w:rPr>
      <w:t>following g</w:t>
    </w:r>
    <w:r w:rsidRPr="004C2B42">
      <w:rPr>
        <w:rFonts w:ascii="Calibri Light" w:hAnsi="Calibri Light"/>
        <w:b/>
      </w:rPr>
      <w:t>enomics-informed treatment</w:t>
    </w:r>
    <w:r>
      <w:rPr>
        <w:rFonts w:ascii="Calibri Light" w:hAnsi="Calibri Light"/>
        <w:b/>
      </w:rPr>
      <w:t xml:space="preserve"> for advanced cancers</w:t>
    </w:r>
  </w:p>
  <w:p w14:paraId="7F982E6F" w14:textId="76B93E0C" w:rsidR="00F052B4" w:rsidRPr="00DF01BA" w:rsidRDefault="00F052B4" w:rsidP="00DF01BA">
    <w:pPr>
      <w:spacing w:line="276" w:lineRule="auto"/>
      <w:rPr>
        <w:rFonts w:ascii="Calibri Light" w:hAnsi="Calibri Light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texrtvdzdszmetwdpxdee52trpfpz9rrfv&quot;&gt;My EndNote Library&lt;record-ids&gt;&lt;item&gt;36&lt;/item&gt;&lt;/record-ids&gt;&lt;/item&gt;&lt;/Libraries&gt;"/>
  </w:docVars>
  <w:rsids>
    <w:rsidRoot w:val="001F7D0F"/>
    <w:rsid w:val="00003155"/>
    <w:rsid w:val="0000576C"/>
    <w:rsid w:val="00046B5D"/>
    <w:rsid w:val="000504CE"/>
    <w:rsid w:val="00061749"/>
    <w:rsid w:val="00081917"/>
    <w:rsid w:val="000B473A"/>
    <w:rsid w:val="000F6281"/>
    <w:rsid w:val="00126E14"/>
    <w:rsid w:val="00134521"/>
    <w:rsid w:val="001762BD"/>
    <w:rsid w:val="00182164"/>
    <w:rsid w:val="001B325F"/>
    <w:rsid w:val="001B3DAB"/>
    <w:rsid w:val="001F6F78"/>
    <w:rsid w:val="001F7D0F"/>
    <w:rsid w:val="00214B09"/>
    <w:rsid w:val="002276C9"/>
    <w:rsid w:val="002F7736"/>
    <w:rsid w:val="00310223"/>
    <w:rsid w:val="0032236A"/>
    <w:rsid w:val="00326A79"/>
    <w:rsid w:val="00331950"/>
    <w:rsid w:val="0035672A"/>
    <w:rsid w:val="00367605"/>
    <w:rsid w:val="003A3D57"/>
    <w:rsid w:val="003C3EFE"/>
    <w:rsid w:val="003D4A4A"/>
    <w:rsid w:val="003D7C16"/>
    <w:rsid w:val="003F3729"/>
    <w:rsid w:val="004279A6"/>
    <w:rsid w:val="004507B1"/>
    <w:rsid w:val="00494845"/>
    <w:rsid w:val="004A4B1D"/>
    <w:rsid w:val="004D0A34"/>
    <w:rsid w:val="00510122"/>
    <w:rsid w:val="0053419C"/>
    <w:rsid w:val="00571C57"/>
    <w:rsid w:val="00582AFC"/>
    <w:rsid w:val="005A7B37"/>
    <w:rsid w:val="005E6BD1"/>
    <w:rsid w:val="00655C27"/>
    <w:rsid w:val="00682968"/>
    <w:rsid w:val="006C57E8"/>
    <w:rsid w:val="006C62B7"/>
    <w:rsid w:val="00703802"/>
    <w:rsid w:val="00770717"/>
    <w:rsid w:val="0078489E"/>
    <w:rsid w:val="007E2BEE"/>
    <w:rsid w:val="007F7BB0"/>
    <w:rsid w:val="008364DF"/>
    <w:rsid w:val="00847B13"/>
    <w:rsid w:val="00853E92"/>
    <w:rsid w:val="00870283"/>
    <w:rsid w:val="00872C48"/>
    <w:rsid w:val="008A57BF"/>
    <w:rsid w:val="008C10BE"/>
    <w:rsid w:val="0090103E"/>
    <w:rsid w:val="009042F8"/>
    <w:rsid w:val="00947D28"/>
    <w:rsid w:val="00A03503"/>
    <w:rsid w:val="00A20912"/>
    <w:rsid w:val="00AA10EE"/>
    <w:rsid w:val="00AA74DA"/>
    <w:rsid w:val="00B829A4"/>
    <w:rsid w:val="00BB6D7E"/>
    <w:rsid w:val="00BC4E50"/>
    <w:rsid w:val="00C02E22"/>
    <w:rsid w:val="00C1149B"/>
    <w:rsid w:val="00C21101"/>
    <w:rsid w:val="00C40ECE"/>
    <w:rsid w:val="00C4137D"/>
    <w:rsid w:val="00C64831"/>
    <w:rsid w:val="00CD1D44"/>
    <w:rsid w:val="00CE5256"/>
    <w:rsid w:val="00D25088"/>
    <w:rsid w:val="00D4752C"/>
    <w:rsid w:val="00D97BD8"/>
    <w:rsid w:val="00DC3ECA"/>
    <w:rsid w:val="00DF01BA"/>
    <w:rsid w:val="00E073B3"/>
    <w:rsid w:val="00E85D06"/>
    <w:rsid w:val="00EB5BC0"/>
    <w:rsid w:val="00ED0BF1"/>
    <w:rsid w:val="00ED7163"/>
    <w:rsid w:val="00F052B4"/>
    <w:rsid w:val="00F2204B"/>
    <w:rsid w:val="00F32433"/>
    <w:rsid w:val="00F60CE4"/>
    <w:rsid w:val="00F7269B"/>
    <w:rsid w:val="00FB2A9A"/>
    <w:rsid w:val="00FC5B03"/>
    <w:rsid w:val="00FD7E2B"/>
    <w:rsid w:val="00FF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0C9B8"/>
  <w15:chartTrackingRefBased/>
  <w15:docId w15:val="{E12B1FB8-07DC-1D4B-BEA1-3BCBCECE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D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ytonic">
    <w:name w:val="polytonic"/>
    <w:basedOn w:val="DefaultParagraphFont"/>
    <w:rsid w:val="001F7D0F"/>
  </w:style>
  <w:style w:type="paragraph" w:styleId="Header">
    <w:name w:val="header"/>
    <w:basedOn w:val="Normal"/>
    <w:link w:val="HeaderChar"/>
    <w:uiPriority w:val="99"/>
    <w:unhideWhenUsed/>
    <w:rsid w:val="001F7D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D0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7D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D0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7D0F"/>
  </w:style>
  <w:style w:type="paragraph" w:customStyle="1" w:styleId="EndNoteBibliographyTitle">
    <w:name w:val="EndNote Bibliography Title"/>
    <w:basedOn w:val="Normal"/>
    <w:link w:val="EndNoteBibliographyTitleChar"/>
    <w:rsid w:val="001F7D0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D0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D0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D0F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7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6C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C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C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1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950</Words>
  <Characters>1111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Weymann</dc:creator>
  <cp:keywords/>
  <dc:description/>
  <cp:lastModifiedBy>Deirdre Weymann</cp:lastModifiedBy>
  <cp:revision>4</cp:revision>
  <dcterms:created xsi:type="dcterms:W3CDTF">2021-06-14T18:03:00Z</dcterms:created>
  <dcterms:modified xsi:type="dcterms:W3CDTF">2021-06-14T21:38:00Z</dcterms:modified>
</cp:coreProperties>
</file>